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D495C" w14:textId="522B7CAB" w:rsidR="00C50788" w:rsidRPr="00FF14F6" w:rsidRDefault="00272220" w:rsidP="00041661">
      <w:pPr>
        <w:pStyle w:val="Brdtext1"/>
        <w:spacing w:line="240" w:lineRule="auto"/>
        <w:rPr>
          <w:rStyle w:val="Ingen"/>
          <w:rFonts w:ascii="Arial" w:hAnsi="Arial"/>
          <w:sz w:val="18"/>
          <w:szCs w:val="18"/>
        </w:rPr>
      </w:pPr>
      <w:r>
        <w:rPr>
          <w:rStyle w:val="Ingen"/>
          <w:rFonts w:ascii="Arial" w:hAnsi="Arial"/>
          <w:b/>
          <w:bCs/>
          <w:sz w:val="18"/>
          <w:szCs w:val="18"/>
        </w:rPr>
        <w:t xml:space="preserve">Supplemental </w:t>
      </w:r>
      <w:r w:rsidR="0010415F">
        <w:rPr>
          <w:rStyle w:val="Ingen"/>
          <w:rFonts w:ascii="Arial" w:hAnsi="Arial"/>
          <w:b/>
          <w:bCs/>
          <w:sz w:val="18"/>
          <w:szCs w:val="18"/>
        </w:rPr>
        <w:t>t</w:t>
      </w:r>
      <w:r w:rsidR="00F02354">
        <w:rPr>
          <w:rStyle w:val="Ingen"/>
          <w:rFonts w:ascii="Arial" w:hAnsi="Arial"/>
          <w:b/>
          <w:bCs/>
          <w:sz w:val="18"/>
          <w:szCs w:val="18"/>
        </w:rPr>
        <w:t xml:space="preserve">able </w:t>
      </w:r>
      <w:r w:rsidR="009017A4">
        <w:rPr>
          <w:rStyle w:val="Ingen"/>
          <w:rFonts w:ascii="Arial" w:hAnsi="Arial"/>
          <w:b/>
          <w:bCs/>
          <w:sz w:val="18"/>
          <w:szCs w:val="18"/>
        </w:rPr>
        <w:t>5</w:t>
      </w:r>
      <w:r w:rsidR="00226A8F">
        <w:rPr>
          <w:rStyle w:val="Ingen"/>
          <w:rFonts w:ascii="Arial" w:hAnsi="Arial"/>
          <w:b/>
          <w:bCs/>
          <w:sz w:val="18"/>
          <w:szCs w:val="18"/>
        </w:rPr>
        <w:t>.</w:t>
      </w:r>
      <w:r w:rsidR="00226A8F">
        <w:rPr>
          <w:rStyle w:val="Ingen"/>
          <w:rFonts w:ascii="Arial" w:hAnsi="Arial"/>
          <w:sz w:val="18"/>
          <w:szCs w:val="18"/>
        </w:rPr>
        <w:t xml:space="preserve"> </w:t>
      </w:r>
      <w:r w:rsidR="009F456C">
        <w:rPr>
          <w:rStyle w:val="Ingen"/>
          <w:rFonts w:ascii="Arial" w:hAnsi="Arial"/>
          <w:sz w:val="18"/>
          <w:szCs w:val="18"/>
        </w:rPr>
        <w:t>Non-allergic and allergic asthma and odds ratios and beta-coefficients for adverse pregnancy and perinatal outcomes. D</w:t>
      </w:r>
      <w:r w:rsidR="00EB57B7">
        <w:rPr>
          <w:rStyle w:val="Ingen"/>
          <w:rFonts w:ascii="Arial" w:hAnsi="Arial"/>
          <w:sz w:val="18"/>
          <w:szCs w:val="18"/>
        </w:rPr>
        <w:t xml:space="preserve">ata only from </w:t>
      </w:r>
      <w:r w:rsidR="00464AA9">
        <w:rPr>
          <w:rStyle w:val="Ingen"/>
          <w:rFonts w:ascii="Arial" w:hAnsi="Arial"/>
          <w:sz w:val="18"/>
          <w:szCs w:val="18"/>
        </w:rPr>
        <w:t>individuals that completed early pregnancy q</w:t>
      </w:r>
      <w:r w:rsidR="00EB57B7">
        <w:rPr>
          <w:rStyle w:val="Ingen"/>
          <w:rFonts w:ascii="Arial" w:hAnsi="Arial"/>
          <w:sz w:val="18"/>
          <w:szCs w:val="18"/>
        </w:rPr>
        <w:t>uestionnaire</w:t>
      </w:r>
      <w:r w:rsidR="00464AA9">
        <w:rPr>
          <w:rStyle w:val="Ingen"/>
          <w:rFonts w:ascii="Arial" w:hAnsi="Arial"/>
          <w:sz w:val="18"/>
          <w:szCs w:val="18"/>
        </w:rPr>
        <w:t>.</w:t>
      </w:r>
    </w:p>
    <w:tbl>
      <w:tblPr>
        <w:tblStyle w:val="Oformateradtabell1"/>
        <w:tblW w:w="16155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1560"/>
        <w:gridCol w:w="1417"/>
        <w:gridCol w:w="1418"/>
        <w:gridCol w:w="1417"/>
        <w:gridCol w:w="851"/>
        <w:gridCol w:w="1559"/>
        <w:gridCol w:w="1559"/>
        <w:gridCol w:w="1559"/>
        <w:gridCol w:w="1418"/>
      </w:tblGrid>
      <w:tr w:rsidR="00AA258D" w:rsidRPr="00F63F2C" w14:paraId="472E9EBF" w14:textId="765BB2FC" w:rsidTr="00AA2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F9CDFD8" w14:textId="77777777" w:rsidR="00906322" w:rsidRPr="00035979" w:rsidRDefault="00906322" w:rsidP="00A9640F">
            <w:pPr>
              <w:rPr>
                <w:rStyle w:val="Inge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48F27623" w14:textId="7BD5ABAF" w:rsidR="00906322" w:rsidRPr="00906322" w:rsidRDefault="000262C6" w:rsidP="00A964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sz w:val="16"/>
                <w:szCs w:val="16"/>
              </w:rPr>
            </w:pPr>
            <w:r>
              <w:rPr>
                <w:rStyle w:val="Ingen"/>
                <w:sz w:val="16"/>
                <w:szCs w:val="16"/>
              </w:rPr>
              <w:t>w/o asthma</w:t>
            </w:r>
          </w:p>
        </w:tc>
        <w:tc>
          <w:tcPr>
            <w:tcW w:w="6804" w:type="dxa"/>
            <w:gridSpan w:val="5"/>
            <w:vAlign w:val="center"/>
          </w:tcPr>
          <w:p w14:paraId="374322BC" w14:textId="1D0A72F0" w:rsidR="00906322" w:rsidRDefault="00906322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Asthma</w:t>
            </w:r>
            <w:r w:rsidR="00CB6BE9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1F5790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gE</w:t>
            </w:r>
            <w:proofErr w:type="spellEnd"/>
            <w:r w:rsidR="00CB6BE9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negative</w:t>
            </w:r>
          </w:p>
        </w:tc>
        <w:tc>
          <w:tcPr>
            <w:tcW w:w="6946" w:type="dxa"/>
            <w:gridSpan w:val="5"/>
            <w:vAlign w:val="center"/>
          </w:tcPr>
          <w:p w14:paraId="36EE51CD" w14:textId="48764C44" w:rsidR="00906322" w:rsidRDefault="00906322" w:rsidP="00A9640F">
            <w:pPr>
              <w:pStyle w:val="Brdtext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Asthma</w:t>
            </w:r>
            <w:r w:rsidR="00CB6BE9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>IgE</w:t>
            </w:r>
            <w:proofErr w:type="spellEnd"/>
            <w:r w:rsidR="00CB6BE9">
              <w:rPr>
                <w:rStyle w:val="Ingen"/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</w:p>
        </w:tc>
      </w:tr>
      <w:tr w:rsidR="00AA258D" w:rsidRPr="00F63F2C" w14:paraId="3ECB64D8" w14:textId="322F58A7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3242E2D" w14:textId="7DB2591D" w:rsidR="002D0A6A" w:rsidRPr="00F63F2C" w:rsidRDefault="002D0A6A" w:rsidP="00A9640F">
            <w:pPr>
              <w:rPr>
                <w:sz w:val="16"/>
                <w:szCs w:val="16"/>
              </w:rPr>
            </w:pPr>
            <w:r w:rsidRPr="00035979">
              <w:rPr>
                <w:rStyle w:val="Ingen"/>
                <w:sz w:val="16"/>
                <w:szCs w:val="16"/>
              </w:rPr>
              <w:t>Exposure groups</w:t>
            </w:r>
          </w:p>
        </w:tc>
        <w:tc>
          <w:tcPr>
            <w:tcW w:w="850" w:type="dxa"/>
            <w:vAlign w:val="center"/>
          </w:tcPr>
          <w:p w14:paraId="4FA94DEA" w14:textId="4394B755" w:rsidR="002D0A6A" w:rsidRPr="006C395E" w:rsidRDefault="002D0A6A" w:rsidP="00A9640F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C65E151" w14:textId="32BA15AB" w:rsidR="002D0A6A" w:rsidRPr="00F63F2C" w:rsidRDefault="002D0A6A" w:rsidP="00AA589C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560" w:type="dxa"/>
            <w:vAlign w:val="center"/>
          </w:tcPr>
          <w:p w14:paraId="6754C97E" w14:textId="26C1A381" w:rsidR="002D0A6A" w:rsidRDefault="002D0A6A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417" w:type="dxa"/>
            <w:vAlign w:val="center"/>
          </w:tcPr>
          <w:p w14:paraId="68EBCC05" w14:textId="6DAA639A" w:rsidR="002D0A6A" w:rsidRDefault="002D0A6A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418" w:type="dxa"/>
            <w:vAlign w:val="center"/>
          </w:tcPr>
          <w:p w14:paraId="794CF4EE" w14:textId="03898502" w:rsidR="002D0A6A" w:rsidRDefault="002D0A6A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417" w:type="dxa"/>
            <w:vAlign w:val="center"/>
          </w:tcPr>
          <w:p w14:paraId="6AEF4F83" w14:textId="7BAB70BD" w:rsidR="002D0A6A" w:rsidRDefault="00B9009C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851" w:type="dxa"/>
            <w:vAlign w:val="center"/>
          </w:tcPr>
          <w:p w14:paraId="5B840604" w14:textId="25D4ACA0" w:rsidR="002D0A6A" w:rsidRDefault="002D0A6A" w:rsidP="0065453A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559" w:type="dxa"/>
            <w:vAlign w:val="center"/>
          </w:tcPr>
          <w:p w14:paraId="242E54DF" w14:textId="3CBBFFAF" w:rsidR="002D0A6A" w:rsidRDefault="002D0A6A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rude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559" w:type="dxa"/>
            <w:vAlign w:val="center"/>
          </w:tcPr>
          <w:p w14:paraId="72E7B72B" w14:textId="134CB66B" w:rsidR="002D0A6A" w:rsidRDefault="002D0A6A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559" w:type="dxa"/>
            <w:vAlign w:val="center"/>
          </w:tcPr>
          <w:p w14:paraId="7F86B3E2" w14:textId="75E5D9FB" w:rsidR="002D0A6A" w:rsidRDefault="002D0A6A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**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  <w:tc>
          <w:tcPr>
            <w:tcW w:w="1418" w:type="dxa"/>
            <w:vAlign w:val="center"/>
          </w:tcPr>
          <w:p w14:paraId="5D68BC08" w14:textId="54EFDDE5" w:rsidR="002D0A6A" w:rsidRDefault="00B9009C" w:rsidP="00A9640F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Ad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R/β-</w:t>
            </w:r>
            <w:proofErr w:type="spellStart"/>
            <w:r>
              <w:rPr>
                <w:rStyle w:val="Ingen"/>
                <w:rFonts w:ascii="Times New Roman" w:hAnsi="Times New Roman" w:cs="Times New Roman"/>
                <w:b/>
                <w:bCs/>
                <w:sz w:val="16"/>
                <w:szCs w:val="16"/>
              </w:rPr>
              <w:t>coeff</w:t>
            </w:r>
            <w:proofErr w:type="spellEnd"/>
          </w:p>
        </w:tc>
      </w:tr>
      <w:tr w:rsidR="00AA258D" w:rsidRPr="00F63F2C" w14:paraId="0D04D252" w14:textId="383DF917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1BE88A5D" w14:textId="77777777" w:rsidR="002D0A6A" w:rsidRPr="00F63F2C" w:rsidRDefault="002D0A6A" w:rsidP="00A9640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5CB48BE" w14:textId="4193EEAF" w:rsidR="002D0A6A" w:rsidRPr="00F63F2C" w:rsidRDefault="00536159" w:rsidP="00A9640F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992" w:type="dxa"/>
            <w:vAlign w:val="center"/>
          </w:tcPr>
          <w:p w14:paraId="05BA8F18" w14:textId="0B8C32B8" w:rsidR="002D0A6A" w:rsidRPr="00F63F2C" w:rsidRDefault="00F5713B" w:rsidP="00AA589C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560" w:type="dxa"/>
            <w:vAlign w:val="center"/>
          </w:tcPr>
          <w:p w14:paraId="275ACCC5" w14:textId="7487D087" w:rsidR="002D0A6A" w:rsidRDefault="002D0A6A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417" w:type="dxa"/>
            <w:vAlign w:val="center"/>
          </w:tcPr>
          <w:p w14:paraId="237C86CD" w14:textId="112E947F" w:rsidR="002D0A6A" w:rsidRDefault="002D0A6A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418" w:type="dxa"/>
            <w:vAlign w:val="center"/>
          </w:tcPr>
          <w:p w14:paraId="639286D9" w14:textId="43037C9E" w:rsidR="002D0A6A" w:rsidRDefault="002D0A6A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417" w:type="dxa"/>
            <w:vAlign w:val="center"/>
          </w:tcPr>
          <w:p w14:paraId="317ECC02" w14:textId="723CE2F6" w:rsidR="002D0A6A" w:rsidRDefault="00B9009C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851" w:type="dxa"/>
            <w:vAlign w:val="center"/>
          </w:tcPr>
          <w:p w14:paraId="6436A574" w14:textId="50E864CF" w:rsidR="002D0A6A" w:rsidRDefault="004F10A5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559" w:type="dxa"/>
            <w:vAlign w:val="center"/>
          </w:tcPr>
          <w:p w14:paraId="79E9DDDD" w14:textId="77D080E0" w:rsidR="002D0A6A" w:rsidRDefault="002D0A6A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1F764C87" w14:textId="14ED1C85" w:rsidR="002D0A6A" w:rsidRDefault="002D0A6A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559" w:type="dxa"/>
            <w:vAlign w:val="center"/>
          </w:tcPr>
          <w:p w14:paraId="76C96510" w14:textId="676BD9A1" w:rsidR="002D0A6A" w:rsidRDefault="002D0A6A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418" w:type="dxa"/>
            <w:vAlign w:val="center"/>
          </w:tcPr>
          <w:p w14:paraId="3C89AE9D" w14:textId="24DBE9DC" w:rsidR="002D0A6A" w:rsidRDefault="00B9009C" w:rsidP="00B9009C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AA258D" w:rsidRPr="00F63F2C" w14:paraId="72489F5D" w14:textId="06155F4B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D053BBB" w14:textId="77777777" w:rsidR="002D0A6A" w:rsidRPr="00F63F2C" w:rsidRDefault="002D0A6A" w:rsidP="00A9640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DF7021B" w14:textId="09395D57" w:rsidR="002D0A6A" w:rsidRPr="00F63F2C" w:rsidRDefault="002D0A6A" w:rsidP="00A9640F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5F0C2DF" w14:textId="5C11B5A1" w:rsidR="002D0A6A" w:rsidRPr="00F63F2C" w:rsidRDefault="002D0A6A" w:rsidP="00AA589C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31D35E1B" w14:textId="77777777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5B3E119" w14:textId="2904A24E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558B8EF" w14:textId="77777777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61C56E3" w14:textId="77777777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74A32F6" w14:textId="4801BF7F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1C1272C" w14:textId="77777777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491F4FD" w14:textId="2B17F93B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72F9004" w14:textId="77777777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CF58301" w14:textId="77777777" w:rsidR="002D0A6A" w:rsidRPr="00F63F2C" w:rsidRDefault="002D0A6A" w:rsidP="00B9009C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gen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258D" w:rsidRPr="00F63F2C" w14:paraId="46EB592F" w14:textId="37B1AF65" w:rsidTr="00AA258D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00F6156" w14:textId="6C287E5F" w:rsidR="002D0A6A" w:rsidRPr="00983F67" w:rsidRDefault="002D0A6A" w:rsidP="00A9640F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Maternal outcomes</w:t>
            </w:r>
          </w:p>
        </w:tc>
        <w:tc>
          <w:tcPr>
            <w:tcW w:w="850" w:type="dxa"/>
            <w:vAlign w:val="center"/>
          </w:tcPr>
          <w:p w14:paraId="6915C45B" w14:textId="77777777" w:rsidR="002D0A6A" w:rsidRPr="00035979" w:rsidRDefault="002D0A6A" w:rsidP="00A964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981860" w14:textId="77777777" w:rsidR="002D0A6A" w:rsidRPr="00F63F2C" w:rsidRDefault="002D0A6A" w:rsidP="00AA5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6730D8D" w14:textId="77777777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EEBFFCE" w14:textId="1782F80F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E798A5C" w14:textId="77777777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99245FD" w14:textId="77777777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EC14F03" w14:textId="30EAC4F2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0B7B025" w14:textId="77777777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010360" w14:textId="501F6D7A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E64F445" w14:textId="77777777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6A28ABC" w14:textId="77777777" w:rsidR="002D0A6A" w:rsidRPr="00F63F2C" w:rsidRDefault="002D0A6A" w:rsidP="00B900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A258D" w:rsidRPr="00F63F2C" w14:paraId="182B41C4" w14:textId="41803C48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33D4596" w14:textId="7680DED1" w:rsidR="00831140" w:rsidRPr="00592FE7" w:rsidRDefault="00831140" w:rsidP="00831140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Hypertension in pregnancy</w:t>
            </w:r>
          </w:p>
        </w:tc>
        <w:tc>
          <w:tcPr>
            <w:tcW w:w="850" w:type="dxa"/>
            <w:vAlign w:val="center"/>
          </w:tcPr>
          <w:p w14:paraId="4B5E726A" w14:textId="31A21576" w:rsidR="00831140" w:rsidRPr="0040635B" w:rsidRDefault="00014097" w:rsidP="008311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41</w:t>
            </w:r>
            <w:r w:rsidR="005F0B66" w:rsidRPr="005A361C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r w:rsidR="00831140" w:rsidRPr="005A361C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(</w:t>
            </w:r>
            <w:r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4.8</w:t>
            </w:r>
            <w:r w:rsidR="00831140" w:rsidRPr="005A361C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3C42C5E5" w14:textId="668981FA" w:rsidR="00831140" w:rsidRPr="0030718E" w:rsidRDefault="008F7FF3" w:rsidP="008311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F2892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5 (</w:t>
            </w:r>
            <w:r w:rsidR="005E5500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5.6</w:t>
            </w:r>
            <w:r w:rsidRPr="004F2892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31C3071A" w14:textId="789038AA" w:rsidR="00831140" w:rsidRPr="00F63F2C" w:rsidRDefault="003C675B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  <w:r w:rsidR="0083114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43</w:t>
            </w:r>
            <w:r w:rsidR="00831140">
              <w:rPr>
                <w:sz w:val="16"/>
                <w:szCs w:val="16"/>
              </w:rPr>
              <w:t xml:space="preserve"> – </w:t>
            </w:r>
            <w:r w:rsidR="007C2EA0">
              <w:rPr>
                <w:sz w:val="16"/>
                <w:szCs w:val="16"/>
              </w:rPr>
              <w:t>3.26</w:t>
            </w:r>
            <w:r w:rsidR="00831140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5FD5225A" w14:textId="63B052CB" w:rsidR="00831140" w:rsidRPr="00F63F2C" w:rsidRDefault="003111EE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  <w:r w:rsidR="00831140">
              <w:rPr>
                <w:sz w:val="16"/>
                <w:szCs w:val="16"/>
              </w:rPr>
              <w:t xml:space="preserve"> (</w:t>
            </w:r>
            <w:r w:rsidR="00F7451D">
              <w:rPr>
                <w:sz w:val="16"/>
                <w:szCs w:val="16"/>
              </w:rPr>
              <w:t>0.37</w:t>
            </w:r>
            <w:r w:rsidR="00831140">
              <w:rPr>
                <w:sz w:val="16"/>
                <w:szCs w:val="16"/>
              </w:rPr>
              <w:t xml:space="preserve"> – </w:t>
            </w:r>
            <w:r w:rsidR="00F7451D">
              <w:rPr>
                <w:sz w:val="16"/>
                <w:szCs w:val="16"/>
              </w:rPr>
              <w:t>3.34</w:t>
            </w:r>
            <w:r w:rsidR="00831140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DA0D2D6" w14:textId="08138B4A" w:rsidR="00831140" w:rsidRPr="005E247E" w:rsidRDefault="00701DDE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</w:t>
            </w:r>
            <w:r w:rsidR="00831140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="00567CBC">
              <w:rPr>
                <w:rFonts w:eastAsia="Times New Roman"/>
                <w:color w:val="000000"/>
                <w:sz w:val="16"/>
                <w:szCs w:val="16"/>
              </w:rPr>
              <w:t>0.24</w:t>
            </w:r>
            <w:r w:rsidR="00831140">
              <w:rPr>
                <w:rFonts w:eastAsia="Times New Roman"/>
                <w:color w:val="000000"/>
                <w:sz w:val="16"/>
                <w:szCs w:val="16"/>
              </w:rPr>
              <w:t xml:space="preserve"> – </w:t>
            </w:r>
            <w:r w:rsidR="00567CBC">
              <w:rPr>
                <w:rFonts w:eastAsia="Times New Roman"/>
                <w:color w:val="000000"/>
                <w:sz w:val="16"/>
                <w:szCs w:val="16"/>
              </w:rPr>
              <w:t>2.51</w:t>
            </w:r>
            <w:r w:rsidR="0083114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1FA99F56" w14:textId="039FDFF9" w:rsidR="00831140" w:rsidRPr="005E247E" w:rsidRDefault="00D962D7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</w:t>
            </w:r>
            <w:r w:rsidR="00831140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28</w:t>
            </w:r>
            <w:r w:rsidR="00831140">
              <w:rPr>
                <w:rFonts w:eastAsia="Times New Roman"/>
                <w:color w:val="000000"/>
                <w:sz w:val="16"/>
                <w:szCs w:val="16"/>
              </w:rPr>
              <w:t xml:space="preserve"> –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30</w:t>
            </w:r>
            <w:r w:rsidR="00831140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03C2A111" w14:textId="16D05C7E" w:rsidR="00831140" w:rsidRPr="005E247E" w:rsidRDefault="00606897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95D0A">
              <w:rPr>
                <w:rFonts w:eastAsia="Times New Roman"/>
                <w:color w:val="000000"/>
                <w:sz w:val="16"/>
                <w:szCs w:val="16"/>
                <w:lang w:eastAsia="sv-SE"/>
              </w:rPr>
              <w:t>3 (2.3)</w:t>
            </w:r>
          </w:p>
        </w:tc>
        <w:tc>
          <w:tcPr>
            <w:tcW w:w="1559" w:type="dxa"/>
            <w:vAlign w:val="center"/>
          </w:tcPr>
          <w:p w14:paraId="05E605ED" w14:textId="2281BAA0" w:rsidR="00831140" w:rsidRPr="00F63F2C" w:rsidRDefault="007C2EA0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  <w:r w:rsidR="00080E01">
              <w:rPr>
                <w:sz w:val="16"/>
                <w:szCs w:val="16"/>
              </w:rPr>
              <w:t xml:space="preserve"> </w:t>
            </w:r>
            <w:r w:rsidR="0083114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14</w:t>
            </w:r>
            <w:r w:rsidR="00831140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1.51</w:t>
            </w:r>
            <w:r w:rsidR="0083114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5CA9C232" w14:textId="646C32EA" w:rsidR="00831140" w:rsidRPr="00F63F2C" w:rsidRDefault="00F7451D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  <w:r w:rsidR="0083114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15</w:t>
            </w:r>
            <w:r w:rsidR="00831140">
              <w:rPr>
                <w:sz w:val="16"/>
                <w:szCs w:val="16"/>
              </w:rPr>
              <w:t xml:space="preserve"> – </w:t>
            </w:r>
            <w:r w:rsidR="00D962D7">
              <w:rPr>
                <w:sz w:val="16"/>
                <w:szCs w:val="16"/>
              </w:rPr>
              <w:t>1.36</w:t>
            </w:r>
            <w:r w:rsidR="00831140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298047C" w14:textId="7B8F2D72" w:rsidR="00831140" w:rsidRDefault="00567CBC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  <w:r w:rsidR="00831140">
              <w:rPr>
                <w:sz w:val="16"/>
                <w:szCs w:val="16"/>
              </w:rPr>
              <w:t xml:space="preserve"> (0.1</w:t>
            </w:r>
            <w:r w:rsidR="00677208">
              <w:rPr>
                <w:sz w:val="16"/>
                <w:szCs w:val="16"/>
              </w:rPr>
              <w:t>2</w:t>
            </w:r>
            <w:r w:rsidR="00831140">
              <w:rPr>
                <w:sz w:val="16"/>
                <w:szCs w:val="16"/>
              </w:rPr>
              <w:t xml:space="preserve"> – </w:t>
            </w:r>
            <w:r w:rsidR="003111EE">
              <w:rPr>
                <w:sz w:val="16"/>
                <w:szCs w:val="16"/>
              </w:rPr>
              <w:t>1.53</w:t>
            </w:r>
            <w:r w:rsidR="00831140">
              <w:rPr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F955D1C" w14:textId="4634B6A8" w:rsidR="00831140" w:rsidRDefault="00831140" w:rsidP="00831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="00A572A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</w:t>
            </w:r>
            <w:r w:rsidR="0052493E"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</w:rPr>
              <w:t xml:space="preserve"> – </w:t>
            </w:r>
            <w:r w:rsidR="001F0F25">
              <w:rPr>
                <w:sz w:val="16"/>
                <w:szCs w:val="16"/>
              </w:rPr>
              <w:t>1.82</w:t>
            </w:r>
            <w:r>
              <w:rPr>
                <w:sz w:val="16"/>
                <w:szCs w:val="16"/>
              </w:rPr>
              <w:t>)</w:t>
            </w:r>
          </w:p>
        </w:tc>
      </w:tr>
      <w:tr w:rsidR="00AA258D" w:rsidRPr="00F63F2C" w14:paraId="5D4142B5" w14:textId="47AB703A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D216856" w14:textId="1A577058" w:rsidR="00831140" w:rsidRPr="00592FE7" w:rsidRDefault="00831140" w:rsidP="00831140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Delivery Mode</w:t>
            </w:r>
          </w:p>
        </w:tc>
        <w:tc>
          <w:tcPr>
            <w:tcW w:w="850" w:type="dxa"/>
            <w:vAlign w:val="center"/>
          </w:tcPr>
          <w:p w14:paraId="37B67A27" w14:textId="41C2D2F0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32E080C" w14:textId="3B894545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1B50665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45838E3" w14:textId="6063DA2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7C5E40E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22B189E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CAFA538" w14:textId="7B0E644F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4E16261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620094" w14:textId="3927547F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5AF7CF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6FD29AE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258D" w:rsidRPr="00F63F2C" w14:paraId="412987DC" w14:textId="22A05B84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EC6F0C0" w14:textId="134A2383" w:rsidR="00313726" w:rsidRPr="00592FE7" w:rsidRDefault="00313726" w:rsidP="0031372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non-instrumental delivery</w:t>
            </w:r>
          </w:p>
        </w:tc>
        <w:tc>
          <w:tcPr>
            <w:tcW w:w="850" w:type="dxa"/>
            <w:vAlign w:val="center"/>
          </w:tcPr>
          <w:p w14:paraId="610ED847" w14:textId="6CECDED1" w:rsidR="00313726" w:rsidRPr="0050439F" w:rsidRDefault="00F231A5" w:rsidP="0031372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43</w:t>
            </w:r>
            <w:r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="00313726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4.7</w:t>
            </w:r>
            <w:r w:rsidR="00313726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3D7F70FB" w14:textId="1DF3DE65" w:rsidR="00313726" w:rsidRPr="004B3D99" w:rsidRDefault="00A144A3" w:rsidP="0031372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5</w:t>
            </w:r>
            <w:r w:rsidR="00855A23"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="00313726"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A20A7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3.0</w:t>
            </w:r>
            <w:r w:rsidR="00313726"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3EA7D297" w14:textId="4E2C9E1E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17" w:type="dxa"/>
            <w:vAlign w:val="center"/>
          </w:tcPr>
          <w:p w14:paraId="5D1E3050" w14:textId="353FF9A5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18" w:type="dxa"/>
            <w:vAlign w:val="center"/>
          </w:tcPr>
          <w:p w14:paraId="76BCEB89" w14:textId="10886EC9" w:rsidR="00313726" w:rsidRPr="00A703B4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ef.</w:t>
            </w:r>
          </w:p>
        </w:tc>
        <w:tc>
          <w:tcPr>
            <w:tcW w:w="1417" w:type="dxa"/>
            <w:vAlign w:val="center"/>
          </w:tcPr>
          <w:p w14:paraId="4C7D9A37" w14:textId="66CB365D" w:rsidR="00313726" w:rsidRPr="00772B44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Ref.</w:t>
            </w:r>
          </w:p>
        </w:tc>
        <w:tc>
          <w:tcPr>
            <w:tcW w:w="851" w:type="dxa"/>
            <w:vAlign w:val="center"/>
          </w:tcPr>
          <w:p w14:paraId="6A3052D0" w14:textId="4AF98543" w:rsidR="00313726" w:rsidRPr="00A703B4" w:rsidRDefault="001E5FE8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7</w:t>
            </w:r>
            <w:r w:rsidR="00FD0A80"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="00313726"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4F10A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4.1</w:t>
            </w:r>
            <w:r w:rsidR="00313726"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6A77C416" w14:textId="0683FD4C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59" w:type="dxa"/>
            <w:vAlign w:val="center"/>
          </w:tcPr>
          <w:p w14:paraId="5AE5E907" w14:textId="508A63F5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559" w:type="dxa"/>
            <w:vAlign w:val="center"/>
          </w:tcPr>
          <w:p w14:paraId="5C627FC4" w14:textId="199FD938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1418" w:type="dxa"/>
            <w:vAlign w:val="center"/>
          </w:tcPr>
          <w:p w14:paraId="7CE3A70C" w14:textId="0A9E6252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AA258D" w:rsidRPr="00F63F2C" w14:paraId="153CCCDC" w14:textId="374E8D35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AAA0467" w14:textId="1C69E469" w:rsidR="00313726" w:rsidRPr="00592FE7" w:rsidRDefault="00313726" w:rsidP="0031372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Vaginal instrumental delivery</w:t>
            </w:r>
          </w:p>
        </w:tc>
        <w:tc>
          <w:tcPr>
            <w:tcW w:w="850" w:type="dxa"/>
            <w:vAlign w:val="center"/>
          </w:tcPr>
          <w:p w14:paraId="7777BCA8" w14:textId="28C71257" w:rsidR="00313726" w:rsidRPr="0050439F" w:rsidRDefault="00F231A5" w:rsidP="0031372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0</w:t>
            </w:r>
            <w:r w:rsidR="00313726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.0</w:t>
            </w:r>
            <w:r w:rsidR="00313726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77017868" w14:textId="58DFD6DB" w:rsidR="00313726" w:rsidRPr="004B3D99" w:rsidRDefault="00313726" w:rsidP="0031372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 (</w:t>
            </w:r>
            <w:r w:rsidR="00A20A7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.7</w:t>
            </w: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3D869F0B" w14:textId="0117B3C6" w:rsidR="00313726" w:rsidRDefault="009848BB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0E752C43" w14:textId="195118DE" w:rsidR="00313726" w:rsidRDefault="002C48F9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5C0055BD" w14:textId="66677B02" w:rsidR="00313726" w:rsidRPr="00A703B4" w:rsidRDefault="00915881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6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3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C002B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77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60B25104" w14:textId="5B593C73" w:rsidR="00313726" w:rsidRPr="00772B44" w:rsidRDefault="00965B9E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9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EA40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5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EA40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81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402FD132" w14:textId="49C3051F" w:rsidR="00313726" w:rsidRPr="00A703B4" w:rsidRDefault="00313726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 (</w:t>
            </w:r>
            <w:r w:rsidR="004F10A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3</w:t>
            </w: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0655C05C" w14:textId="04ED22F3" w:rsidR="00313726" w:rsidRDefault="00D576CD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5793040" w14:textId="46976B13" w:rsidR="00313726" w:rsidRPr="00E572CD" w:rsidRDefault="00C35835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="00313726" w:rsidRPr="00E572C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13726" w:rsidRPr="00E572CD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  <w:r w:rsidR="00313726" w:rsidRPr="00E572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C26F42B" w14:textId="3DAD97ED" w:rsidR="00313726" w:rsidRPr="00E572CD" w:rsidRDefault="00993008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5B8BF375" w14:textId="48724245" w:rsidR="00313726" w:rsidRDefault="00276848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258D" w:rsidRPr="00F63F2C" w14:paraId="3F0F9D72" w14:textId="26B6830E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32AD585" w14:textId="2949181E" w:rsidR="00313726" w:rsidRPr="00592FE7" w:rsidRDefault="00313726" w:rsidP="0031372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Elective </w:t>
            </w: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</w:t>
            </w: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S</w:t>
            </w:r>
          </w:p>
        </w:tc>
        <w:tc>
          <w:tcPr>
            <w:tcW w:w="850" w:type="dxa"/>
            <w:vAlign w:val="center"/>
          </w:tcPr>
          <w:p w14:paraId="7D4E3428" w14:textId="1E4283ED" w:rsidR="00313726" w:rsidRPr="0050439F" w:rsidRDefault="00313726" w:rsidP="0031372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9</w:t>
            </w:r>
            <w:r w:rsidR="001D27CD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FB6E7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.9</w:t>
            </w:r>
            <w:r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43445C7D" w14:textId="066D8068" w:rsidR="00313726" w:rsidRPr="004B3D99" w:rsidRDefault="00313726" w:rsidP="0031372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6 </w:t>
            </w:r>
            <w:r w:rsidR="00A20A7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.7</w:t>
            </w: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342CFAA7" w14:textId="4298D0FB" w:rsidR="00313726" w:rsidRPr="00381816" w:rsidRDefault="009848BB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0A14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3726" w:rsidRPr="0038181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A141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="007030DD" w:rsidRPr="003818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13726" w:rsidRPr="00381816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="000A1413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  <w:r w:rsidR="00313726" w:rsidRPr="0038181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309D115C" w14:textId="66923C3C" w:rsidR="00313726" w:rsidRDefault="00F01110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7CB8C26" w14:textId="76D6E41C" w:rsidR="00313726" w:rsidRPr="00A703B4" w:rsidRDefault="00C002BB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77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9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08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64BF0FDE" w14:textId="5829F02B" w:rsidR="00313726" w:rsidRPr="00772B44" w:rsidRDefault="00EA40F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0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1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A4006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04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14AFCA1F" w14:textId="78CBD1F1" w:rsidR="00313726" w:rsidRPr="00A703B4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3</w:t>
            </w:r>
            <w:r w:rsidR="00707E48"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4F10A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.9</w:t>
            </w: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464C8158" w14:textId="2601CB4C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3C30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C304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2.7</w:t>
            </w:r>
            <w:r w:rsidR="002056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6E9B69E" w14:textId="3D17F1F1" w:rsidR="00313726" w:rsidRDefault="00AB01DC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3A19DF10" w14:textId="557E5884" w:rsidR="00313726" w:rsidRDefault="00993008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0591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0591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42CE8A86" w14:textId="6201151C" w:rsidR="00313726" w:rsidRDefault="00E80CDD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258D" w:rsidRPr="00F63F2C" w14:paraId="73AF2608" w14:textId="64B096D9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2C45188" w14:textId="371C329E" w:rsidR="00313726" w:rsidRPr="005C6481" w:rsidRDefault="00313726" w:rsidP="0031372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C6481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Emergency </w:t>
            </w: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CS</w:t>
            </w:r>
          </w:p>
        </w:tc>
        <w:tc>
          <w:tcPr>
            <w:tcW w:w="850" w:type="dxa"/>
            <w:vAlign w:val="center"/>
          </w:tcPr>
          <w:p w14:paraId="5078A8C5" w14:textId="403D25A2" w:rsidR="00313726" w:rsidRPr="0050439F" w:rsidRDefault="00FB6E75" w:rsidP="0031372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4</w:t>
            </w:r>
            <w:r w:rsidR="00B665D5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="00313726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01409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.8</w:t>
            </w:r>
            <w:r w:rsidR="00313726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3FEF69A7" w14:textId="26F3E4CA" w:rsidR="00313726" w:rsidRPr="004B3D99" w:rsidRDefault="00313726" w:rsidP="00313726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</w:t>
            </w:r>
            <w:r w:rsidR="00C3063B"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 w:rsidR="00DD18A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2.4</w:t>
            </w: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5EB50E92" w14:textId="46CC990A" w:rsidR="00313726" w:rsidRPr="00F821B9" w:rsidRDefault="00C6795D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="00313726" w:rsidRPr="00FD50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="00313726" w:rsidRPr="00FD50C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  <w:r w:rsidR="00313726" w:rsidRPr="00FD50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62FCEE40" w14:textId="15EE6B7B" w:rsidR="00313726" w:rsidRDefault="00F01110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3583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C35835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07D22BA3" w14:textId="57642D84" w:rsidR="00313726" w:rsidRPr="00A703B4" w:rsidRDefault="00170DA9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8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5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13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35A4FFED" w14:textId="6D5A3916" w:rsidR="00313726" w:rsidRPr="00772B44" w:rsidRDefault="00A4006A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01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5</w:t>
            </w:r>
            <w:r w:rsidR="0031372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.25</w:t>
            </w:r>
            <w:r w:rsidR="00F448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1C4CE6B8" w14:textId="394CE266" w:rsidR="00313726" w:rsidRPr="00A703B4" w:rsidRDefault="00313726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7 (</w:t>
            </w:r>
            <w:r w:rsidR="0058553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3.0</w:t>
            </w: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4D3BCFAC" w14:textId="33B382CC" w:rsidR="00313726" w:rsidRDefault="007C6C37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01DD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701DDE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A9AE77C" w14:textId="3FADC684" w:rsidR="00313726" w:rsidRDefault="00965B9E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2807E82C" w14:textId="399104D4" w:rsidR="00313726" w:rsidRDefault="0000591E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2C48F9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6597FF23" w14:textId="1F0520CE" w:rsidR="00313726" w:rsidRDefault="00E80CDD" w:rsidP="00313726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C603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FC6035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="003137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AA258D" w:rsidRPr="00F63F2C" w14:paraId="1F095F7E" w14:textId="556F083B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ED7274F" w14:textId="29469A5E" w:rsidR="00313726" w:rsidRPr="00592FE7" w:rsidRDefault="00313726" w:rsidP="00313726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850" w:type="dxa"/>
            <w:vAlign w:val="center"/>
          </w:tcPr>
          <w:p w14:paraId="6F0BA969" w14:textId="22C8474B" w:rsidR="00313726" w:rsidRPr="0050439F" w:rsidRDefault="00313726" w:rsidP="0031372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4 (1.</w:t>
            </w:r>
            <w:r w:rsidR="00B665D5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6</w:t>
            </w:r>
            <w:r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508AA865" w14:textId="7863D485" w:rsidR="00313726" w:rsidRPr="004B3D99" w:rsidRDefault="00313726" w:rsidP="00313726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 (1.</w:t>
            </w:r>
            <w:r w:rsidR="004E4F3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  <w:r w:rsidRPr="004F289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3C33A46A" w14:textId="77777777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26B038E" w14:textId="7EA28776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6550540" w14:textId="77777777" w:rsidR="00313726" w:rsidRPr="00A703B4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0EC042BE" w14:textId="77777777" w:rsidR="00313726" w:rsidRPr="00772B44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0E7448C3" w14:textId="0AA880C9" w:rsidR="00313726" w:rsidRPr="00A703B4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 (0.8)</w:t>
            </w:r>
          </w:p>
        </w:tc>
        <w:tc>
          <w:tcPr>
            <w:tcW w:w="1559" w:type="dxa"/>
            <w:vAlign w:val="center"/>
          </w:tcPr>
          <w:p w14:paraId="145666FD" w14:textId="77777777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E182327" w14:textId="025F1287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699A3AD" w14:textId="77777777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F9BA8DC" w14:textId="77777777" w:rsidR="00313726" w:rsidRDefault="00313726" w:rsidP="00313726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258D" w:rsidRPr="00F63F2C" w14:paraId="25DB123B" w14:textId="4EA91424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E6692E1" w14:textId="4DE08507" w:rsidR="00831140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Style w:val="Ingen"/>
                <w:rFonts w:ascii="Times New Roman" w:hAnsi="Times New Roman" w:cs="Times New Roman"/>
                <w:i/>
                <w:iCs/>
                <w:sz w:val="16"/>
                <w:szCs w:val="16"/>
              </w:rPr>
              <w:t>Child outcomes</w:t>
            </w:r>
          </w:p>
        </w:tc>
        <w:tc>
          <w:tcPr>
            <w:tcW w:w="850" w:type="dxa"/>
            <w:vAlign w:val="center"/>
          </w:tcPr>
          <w:p w14:paraId="501DABFC" w14:textId="77777777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A311C56" w14:textId="77777777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CB1F43C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918E989" w14:textId="44CA3722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3CB8E20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6B024C3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BC3DB87" w14:textId="2D6FD7A2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FF6565D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3C98AB5" w14:textId="5B55A70C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032BE75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7769799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258D" w:rsidRPr="00F63F2C" w14:paraId="37C2B4B2" w14:textId="4BBCDA27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057180E" w14:textId="5CBAF270" w:rsidR="00831140" w:rsidRPr="00592FE7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Gestational age (weeks)</w:t>
            </w:r>
          </w:p>
        </w:tc>
        <w:tc>
          <w:tcPr>
            <w:tcW w:w="850" w:type="dxa"/>
            <w:vAlign w:val="center"/>
          </w:tcPr>
          <w:p w14:paraId="0842BAE3" w14:textId="3925B224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17A7DC9" w14:textId="77777777" w:rsidR="00831140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69B79F41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33861C9" w14:textId="685D98B1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510D4BD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897D24A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50C26B8" w14:textId="23EBD003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29894D5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E3664B7" w14:textId="7A0A2774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C7353B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709EF66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258D" w:rsidRPr="00F63F2C" w14:paraId="21319AC2" w14:textId="4E75DE76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BA90C65" w14:textId="5409AC56" w:rsidR="00831140" w:rsidRPr="00592FE7" w:rsidRDefault="00831140" w:rsidP="00831140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ean</w:t>
            </w:r>
          </w:p>
        </w:tc>
        <w:tc>
          <w:tcPr>
            <w:tcW w:w="850" w:type="dxa"/>
            <w:vAlign w:val="center"/>
          </w:tcPr>
          <w:p w14:paraId="24C5F107" w14:textId="08767E69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4C380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18C1D524" w14:textId="120B01DB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1560" w:type="dxa"/>
            <w:vAlign w:val="center"/>
          </w:tcPr>
          <w:p w14:paraId="399DEC25" w14:textId="5AAC067D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40DD03C" w14:textId="489D6EAF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DFA4E8C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15BBF89C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50D758D" w14:textId="70075531" w:rsidR="00831140" w:rsidRDefault="002D63CD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2F24F689" w14:textId="5537115D" w:rsidR="00831140" w:rsidRPr="00D14205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06397B7" w14:textId="1481DE3A" w:rsidR="00831140" w:rsidRPr="00D14205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4A77A279" w14:textId="77777777" w:rsidR="00831140" w:rsidRPr="00D14205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vAlign w:val="center"/>
          </w:tcPr>
          <w:p w14:paraId="1AE4226C" w14:textId="77777777" w:rsidR="00831140" w:rsidRPr="00D14205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AA258D" w:rsidRPr="00F63F2C" w14:paraId="7908BEEB" w14:textId="7F6B2BE1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2C721A6A" w14:textId="0C4D8ED0" w:rsidR="00831140" w:rsidRPr="00592FE7" w:rsidRDefault="00831140" w:rsidP="00831140">
            <w:pPr>
              <w:pStyle w:val="Brdtext1"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edian</w:t>
            </w:r>
          </w:p>
        </w:tc>
        <w:tc>
          <w:tcPr>
            <w:tcW w:w="850" w:type="dxa"/>
            <w:vAlign w:val="center"/>
          </w:tcPr>
          <w:p w14:paraId="3F0D3718" w14:textId="3ECC7003" w:rsidR="00831140" w:rsidRPr="00F63F2C" w:rsidRDefault="00B55AA8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992" w:type="dxa"/>
            <w:vAlign w:val="center"/>
          </w:tcPr>
          <w:p w14:paraId="0256A6FE" w14:textId="6510D71F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1560" w:type="dxa"/>
            <w:vAlign w:val="center"/>
          </w:tcPr>
          <w:p w14:paraId="1DDD19DC" w14:textId="77777777" w:rsidR="00831140" w:rsidRPr="00F63F2C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CDE65CD" w14:textId="5EC3F00D" w:rsidR="00831140" w:rsidRPr="00F63F2C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94DBBAD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352C0ED0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12750215" w14:textId="405734DF" w:rsidR="00831140" w:rsidRPr="002411C9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0.</w:t>
            </w:r>
            <w:r w:rsidR="002D63C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559" w:type="dxa"/>
            <w:vAlign w:val="center"/>
          </w:tcPr>
          <w:p w14:paraId="4D4419A1" w14:textId="77777777" w:rsidR="00831140" w:rsidRPr="002411C9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2DDD8A1D" w14:textId="2DAC7CFF" w:rsidR="00831140" w:rsidRPr="002411C9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4CEBBFAE" w14:textId="77777777" w:rsidR="00831140" w:rsidRPr="002411C9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4D7F4AF4" w14:textId="77777777" w:rsidR="00831140" w:rsidRPr="002411C9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A258D" w:rsidRPr="00F63F2C" w14:paraId="61A6711E" w14:textId="28CD7FC2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081770B" w14:textId="20159C9B" w:rsidR="00831140" w:rsidRPr="00344280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344280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850" w:type="dxa"/>
            <w:vAlign w:val="center"/>
          </w:tcPr>
          <w:p w14:paraId="11C0C27B" w14:textId="351A53D8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AF1A839" w14:textId="39ACCBFC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3CF6DBF" w14:textId="54378309" w:rsidR="00831140" w:rsidRPr="00F63F2C" w:rsidRDefault="00B65F08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3C6A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3C6A5C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17B20677" w14:textId="70AB7FC4" w:rsidR="00831140" w:rsidRPr="00F63F2C" w:rsidRDefault="0092564C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 w:rsidR="0083114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vAlign w:val="center"/>
          </w:tcPr>
          <w:p w14:paraId="54A4FFFB" w14:textId="4C6AFDF0" w:rsidR="00831140" w:rsidRDefault="001C0E3D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D661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D661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5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17001758" w14:textId="7D48714D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</w:t>
            </w:r>
            <w:r w:rsidR="00ED6B8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0.2</w:t>
            </w:r>
            <w:r w:rsidR="00ED6B8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8A7139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23AEC10C" w14:textId="01E05A9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0230BD95" w14:textId="294BC820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2</w:t>
            </w:r>
            <w:r w:rsidR="00D656DC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1C0E3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3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-</w:t>
            </w:r>
            <w:r w:rsidR="001C0E3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22E5B6E7" w14:textId="46985540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DA0A2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7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DA0A2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0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DA0A2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4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10404F74" w14:textId="70EDB256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D661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5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D6619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9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0A6BD2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FE26B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1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6EAAF59D" w14:textId="6AB42132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  <w:r w:rsidRPr="00792CA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2</w:t>
            </w:r>
            <w:r w:rsidR="00ED6B8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</w:t>
            </w:r>
            <w:r w:rsidRPr="00792CA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1188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2</w:t>
            </w:r>
            <w:r w:rsidRPr="00792CA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1188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Pr="00792CA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AA258D" w:rsidRPr="00F63F2C" w14:paraId="3992F75B" w14:textId="24023A82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9F408A8" w14:textId="3045A254" w:rsidR="00831140" w:rsidRPr="00592FE7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Birth weight (grams)</w:t>
            </w:r>
          </w:p>
        </w:tc>
        <w:tc>
          <w:tcPr>
            <w:tcW w:w="850" w:type="dxa"/>
            <w:vAlign w:val="center"/>
          </w:tcPr>
          <w:p w14:paraId="51FCFB75" w14:textId="77777777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0DF419E" w14:textId="77777777" w:rsidR="00831140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60" w:type="dxa"/>
            <w:vAlign w:val="center"/>
          </w:tcPr>
          <w:p w14:paraId="65056189" w14:textId="77777777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6FE52FA0" w14:textId="050D29B3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292976B2" w14:textId="77777777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76188228" w14:textId="77777777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4660F62D" w14:textId="724C59A8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5CC4AC47" w14:textId="7777777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10D0E94D" w14:textId="41FB324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6D5DFBF0" w14:textId="7777777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048B4128" w14:textId="77777777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A258D" w:rsidRPr="00F63F2C" w14:paraId="167F921E" w14:textId="0F980069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09DC2D7C" w14:textId="311E8A17" w:rsidR="00831140" w:rsidRPr="00592FE7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 xml:space="preserve">Mean </w:t>
            </w:r>
          </w:p>
        </w:tc>
        <w:tc>
          <w:tcPr>
            <w:tcW w:w="850" w:type="dxa"/>
            <w:vAlign w:val="center"/>
          </w:tcPr>
          <w:p w14:paraId="5EC9ADBC" w14:textId="5AF825C4" w:rsidR="00831140" w:rsidRPr="00F63F2C" w:rsidRDefault="005B78EA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41</w:t>
            </w:r>
          </w:p>
        </w:tc>
        <w:tc>
          <w:tcPr>
            <w:tcW w:w="992" w:type="dxa"/>
            <w:vAlign w:val="center"/>
          </w:tcPr>
          <w:p w14:paraId="5F173851" w14:textId="78E75AD4" w:rsidR="00831140" w:rsidRDefault="00365857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605</w:t>
            </w:r>
          </w:p>
        </w:tc>
        <w:tc>
          <w:tcPr>
            <w:tcW w:w="1560" w:type="dxa"/>
            <w:vAlign w:val="center"/>
          </w:tcPr>
          <w:p w14:paraId="1F1215F1" w14:textId="2E50D4D9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18D85FAF" w14:textId="3CA202C3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1EEFF94B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5A7AF89C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3FDB7166" w14:textId="006F33F1" w:rsidR="00831140" w:rsidRPr="008F6E21" w:rsidRDefault="001E514E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479</w:t>
            </w:r>
          </w:p>
        </w:tc>
        <w:tc>
          <w:tcPr>
            <w:tcW w:w="1559" w:type="dxa"/>
            <w:vAlign w:val="center"/>
          </w:tcPr>
          <w:p w14:paraId="0C878E79" w14:textId="6A2ECD92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609A3211" w14:textId="6E0252C9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3D7B6B39" w14:textId="7777777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555479BC" w14:textId="77777777" w:rsidR="00831140" w:rsidRPr="00D14205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</w:p>
        </w:tc>
      </w:tr>
      <w:tr w:rsidR="00AA258D" w:rsidRPr="00F63F2C" w14:paraId="0BBCED9B" w14:textId="2952ED15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0A808F3" w14:textId="627D0698" w:rsidR="00831140" w:rsidRPr="00592FE7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592FE7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Median</w:t>
            </w:r>
          </w:p>
        </w:tc>
        <w:tc>
          <w:tcPr>
            <w:tcW w:w="850" w:type="dxa"/>
            <w:vAlign w:val="center"/>
          </w:tcPr>
          <w:p w14:paraId="796C570C" w14:textId="73F72D19" w:rsidR="00831140" w:rsidRPr="00F63F2C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4C380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E6CDD83" w14:textId="3516D520" w:rsidR="00831140" w:rsidRDefault="00365857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630</w:t>
            </w:r>
          </w:p>
        </w:tc>
        <w:tc>
          <w:tcPr>
            <w:tcW w:w="1560" w:type="dxa"/>
            <w:vAlign w:val="center"/>
          </w:tcPr>
          <w:p w14:paraId="665675D8" w14:textId="77777777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617AE65F" w14:textId="1676CB00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3EC10A3E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7" w:type="dxa"/>
            <w:vAlign w:val="center"/>
          </w:tcPr>
          <w:p w14:paraId="650A805C" w14:textId="77777777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51" w:type="dxa"/>
            <w:vAlign w:val="center"/>
          </w:tcPr>
          <w:p w14:paraId="42E4A70C" w14:textId="03FA577E" w:rsidR="00831140" w:rsidRPr="008F6E21" w:rsidRDefault="001E514E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515</w:t>
            </w:r>
          </w:p>
        </w:tc>
        <w:tc>
          <w:tcPr>
            <w:tcW w:w="1559" w:type="dxa"/>
            <w:vAlign w:val="center"/>
          </w:tcPr>
          <w:p w14:paraId="3553A5EE" w14:textId="7777777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58E95DB6" w14:textId="6ED9D1D4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599C16AE" w14:textId="7777777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418" w:type="dxa"/>
            <w:vAlign w:val="center"/>
          </w:tcPr>
          <w:p w14:paraId="6D5DFB52" w14:textId="77777777" w:rsidR="00831140" w:rsidRPr="008F6E21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A258D" w:rsidRPr="00F63F2C" w14:paraId="0104D684" w14:textId="441676F0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0C4A3EF" w14:textId="08F573CC" w:rsidR="00831140" w:rsidRPr="00E547FF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E547FF"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z-score</w:t>
            </w:r>
          </w:p>
        </w:tc>
        <w:tc>
          <w:tcPr>
            <w:tcW w:w="850" w:type="dxa"/>
            <w:vAlign w:val="center"/>
          </w:tcPr>
          <w:p w14:paraId="42D1EF4D" w14:textId="03A36D4C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D630F9" w14:textId="6AF55465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60" w:type="dxa"/>
            <w:vAlign w:val="center"/>
          </w:tcPr>
          <w:p w14:paraId="56216552" w14:textId="3ACB6248" w:rsidR="00831140" w:rsidRPr="008F6E21" w:rsidRDefault="00D50C9F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3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5A38E2B7" w14:textId="7EA584AD" w:rsidR="00831140" w:rsidRPr="008F6E21" w:rsidRDefault="00683171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4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0F0002A6" w14:textId="499E6BE3" w:rsidR="00831140" w:rsidRDefault="00EB65F7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AA453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6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AA453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2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2A1D0C14" w14:textId="5D2D899B" w:rsidR="00831140" w:rsidRDefault="004C6151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535E5DD9" w14:textId="65A94731" w:rsidR="00831140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66431FBA" w14:textId="745B52CF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EB65F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EB65F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4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EB65F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1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382510DE" w14:textId="1DCFA13C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683171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2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3657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3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3657A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05465B48" w14:textId="22F0227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AA453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529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4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B5296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2CDDB805" w14:textId="688A7265" w:rsidR="00831140" w:rsidRPr="00E85B46" w:rsidRDefault="0083114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B4537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B4537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2A63A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AA258D" w:rsidRPr="00F63F2C" w14:paraId="2267BD1B" w14:textId="09C9B713" w:rsidTr="00AA2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D41BBFA" w14:textId="56F836CF" w:rsidR="00831140" w:rsidRPr="000872FD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 xml:space="preserve">z-score </w:t>
            </w:r>
            <w:r w:rsidRPr="000872FD"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 xml:space="preserve">BW </w:t>
            </w:r>
            <w:r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>by</w:t>
            </w:r>
            <w:r w:rsidRPr="000872FD">
              <w:rPr>
                <w:rStyle w:val="Ingen"/>
                <w:rFonts w:ascii="Times New Roman" w:hAnsi="Times New Roman" w:cs="Times New Roman"/>
                <w:b w:val="0"/>
                <w:i/>
                <w:iCs/>
                <w:sz w:val="16"/>
                <w:szCs w:val="16"/>
                <w:u w:val="single"/>
              </w:rPr>
              <w:t xml:space="preserve"> Gestational age</w:t>
            </w:r>
          </w:p>
        </w:tc>
        <w:tc>
          <w:tcPr>
            <w:tcW w:w="850" w:type="dxa"/>
            <w:vAlign w:val="center"/>
          </w:tcPr>
          <w:p w14:paraId="6DD54786" w14:textId="2C1F3B80" w:rsidR="00831140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A25DA7D" w14:textId="6541E5F1" w:rsidR="00831140" w:rsidRDefault="00831140" w:rsidP="00831140">
            <w:pPr>
              <w:pStyle w:val="Brdtext1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60" w:type="dxa"/>
            <w:vAlign w:val="center"/>
          </w:tcPr>
          <w:p w14:paraId="093BBC2A" w14:textId="49C2193F" w:rsidR="00831140" w:rsidRDefault="002A63AA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651AC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651AC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9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53AE4710" w14:textId="4B8CB4DC" w:rsidR="00831140" w:rsidRDefault="005D48FE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1D18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6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1D18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4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54068FDC" w14:textId="09C9372C" w:rsidR="00831140" w:rsidRDefault="0039135F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87406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87406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0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402DC9A0" w14:textId="1169AC5F" w:rsidR="00831140" w:rsidRDefault="00777752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1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3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2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5FE9064E" w14:textId="48C81DD8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1559" w:type="dxa"/>
            <w:vAlign w:val="center"/>
          </w:tcPr>
          <w:p w14:paraId="09A3C1D8" w14:textId="5E812E51" w:rsidR="00831140" w:rsidRPr="00FF14F6" w:rsidRDefault="00921133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5042C4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2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C7088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C7088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5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6A503756" w14:textId="2031E093" w:rsidR="00831140" w:rsidRPr="00FF14F6" w:rsidRDefault="00F4259F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1D18B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3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89507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5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; </w:t>
            </w:r>
            <w:r w:rsidR="00895077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0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267B0F31" w14:textId="763F0A07" w:rsidR="00831140" w:rsidRPr="00FF14F6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</w:t>
            </w:r>
            <w:r w:rsidR="0087406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</w:t>
            </w:r>
            <w:r w:rsidR="005B47B2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8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1</w:t>
            </w:r>
            <w:r w:rsidR="006E5F32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1A80F8B2" w14:textId="4F477A8D" w:rsidR="00831140" w:rsidRDefault="00831140" w:rsidP="00831140">
            <w:pPr>
              <w:pStyle w:val="Brdtext1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-0.0</w:t>
            </w:r>
            <w:r w:rsidR="00DC32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-0.2</w:t>
            </w:r>
            <w:r w:rsidR="00DC32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; 0.1</w:t>
            </w:r>
            <w:r w:rsidR="00DC32F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  <w:tr w:rsidR="00AA258D" w:rsidRPr="00F63F2C" w14:paraId="61F446A7" w14:textId="42FBC0C1" w:rsidTr="00AA258D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AF9F955" w14:textId="37DC64FF" w:rsidR="00831140" w:rsidRPr="00B51385" w:rsidRDefault="00831140" w:rsidP="00831140">
            <w:pPr>
              <w:pStyle w:val="Brdtext1"/>
              <w:spacing w:after="0" w:line="240" w:lineRule="auto"/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</w:pPr>
            <w:r>
              <w:rPr>
                <w:rStyle w:val="Ingen"/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u w:val="single"/>
              </w:rPr>
              <w:t>Respiratory distress</w:t>
            </w:r>
          </w:p>
        </w:tc>
        <w:tc>
          <w:tcPr>
            <w:tcW w:w="850" w:type="dxa"/>
            <w:vAlign w:val="center"/>
          </w:tcPr>
          <w:p w14:paraId="22DF1469" w14:textId="3B48D47A" w:rsidR="00831140" w:rsidRDefault="00F231A5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8</w:t>
            </w:r>
            <w:r w:rsidR="00D8057B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</w:t>
            </w:r>
            <w:r w:rsidR="002312E3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4</w:t>
            </w:r>
            <w:r w:rsidR="002312E3" w:rsidRPr="005A361C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992" w:type="dxa"/>
            <w:vAlign w:val="center"/>
          </w:tcPr>
          <w:p w14:paraId="631ED483" w14:textId="3E420941" w:rsidR="00831140" w:rsidRDefault="00831140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A96E0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 (</w:t>
            </w:r>
            <w:r w:rsidR="00A144A3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5.6</w:t>
            </w:r>
            <w:r w:rsidRPr="00A96E0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60" w:type="dxa"/>
            <w:vAlign w:val="center"/>
          </w:tcPr>
          <w:p w14:paraId="30CB93A9" w14:textId="40997431" w:rsidR="00831140" w:rsidRPr="008F6E21" w:rsidRDefault="00BA008B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29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3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89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0CEC8DB8" w14:textId="2C2E5EEA" w:rsidR="00831140" w:rsidRPr="008F6E21" w:rsidRDefault="0080569D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21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207AB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37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207ABB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97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06758632" w14:textId="17D7A461" w:rsidR="00831140" w:rsidRDefault="005C4E75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83754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40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83754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5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7" w:type="dxa"/>
            <w:vAlign w:val="center"/>
          </w:tcPr>
          <w:p w14:paraId="07934B28" w14:textId="710E3A2D" w:rsidR="00831140" w:rsidRPr="00772B44" w:rsidRDefault="00330E25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07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14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616C1E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28</w:t>
            </w:r>
            <w:r w:rsidR="00831140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851" w:type="dxa"/>
            <w:vAlign w:val="center"/>
          </w:tcPr>
          <w:p w14:paraId="6A057EB8" w14:textId="49DAD2A6" w:rsidR="00831140" w:rsidRDefault="006A0613" w:rsidP="00831140">
            <w:pPr>
              <w:pStyle w:val="Brdtext1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1 (</w:t>
            </w:r>
            <w:r w:rsidR="001E5FE8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8.4</w:t>
            </w:r>
            <w:r w:rsidRPr="00995D0A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6FDB3F7E" w14:textId="2628DDA7" w:rsidR="00831140" w:rsidRPr="00FF14F6" w:rsidRDefault="00782170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98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95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13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491FBF22" w14:textId="4CD98C00" w:rsidR="00831140" w:rsidRPr="00FF14F6" w:rsidRDefault="00D3505D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94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87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34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559" w:type="dxa"/>
            <w:vAlign w:val="center"/>
          </w:tcPr>
          <w:p w14:paraId="562C5868" w14:textId="23B5D2CD" w:rsidR="00831140" w:rsidRPr="00FF14F6" w:rsidRDefault="0083754F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4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 w:rsidR="008056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59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 w:rsidR="0080569D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4.00</w:t>
            </w:r>
            <w:r w:rsidR="00831140" w:rsidRPr="00FF14F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1418" w:type="dxa"/>
            <w:vAlign w:val="center"/>
          </w:tcPr>
          <w:p w14:paraId="4F1E7791" w14:textId="47866895" w:rsidR="00831140" w:rsidRPr="00371F0C" w:rsidRDefault="00332B85" w:rsidP="00831140">
            <w:pPr>
              <w:pStyle w:val="Brdtext1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1.59</w:t>
            </w:r>
            <w:r w:rsidR="00831140" w:rsidRPr="003A244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0.66</w:t>
            </w:r>
            <w:r w:rsidR="00831140" w:rsidRPr="003A244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3.81</w:t>
            </w:r>
            <w:r w:rsidR="00831140" w:rsidRPr="003A244F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)</w:t>
            </w:r>
          </w:p>
        </w:tc>
      </w:tr>
    </w:tbl>
    <w:p w14:paraId="4BF50888" w14:textId="4189E72D" w:rsidR="00C90743" w:rsidRPr="00C90743" w:rsidRDefault="00FF7486" w:rsidP="00AA258D">
      <w:pPr>
        <w:pStyle w:val="Brdtext1"/>
        <w:spacing w:line="240" w:lineRule="auto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*Adjusted for stress (anxiety/depression</w:t>
      </w:r>
      <w:r w:rsidR="0097036F">
        <w:rPr>
          <w:rFonts w:ascii="Times New Roman" w:hAnsi="Times New Roman"/>
          <w:sz w:val="16"/>
          <w:szCs w:val="16"/>
        </w:rPr>
        <w:br/>
        <w:t>**Adjusted for stress (anxiety/depression), maternal age, BMI</w:t>
      </w:r>
      <w:r w:rsidR="00CF6A17">
        <w:rPr>
          <w:rFonts w:ascii="Times New Roman" w:hAnsi="Times New Roman"/>
          <w:sz w:val="16"/>
          <w:szCs w:val="16"/>
        </w:rPr>
        <w:br/>
      </w:r>
      <w:r w:rsidR="002D0A6A">
        <w:rPr>
          <w:rFonts w:ascii="Times New Roman" w:hAnsi="Times New Roman" w:cs="Times New Roman"/>
          <w:sz w:val="16"/>
          <w:szCs w:val="16"/>
        </w:rPr>
        <w:t>†</w:t>
      </w:r>
      <w:r w:rsidR="00CF6A17">
        <w:rPr>
          <w:rFonts w:ascii="Times New Roman" w:hAnsi="Times New Roman"/>
          <w:sz w:val="16"/>
          <w:szCs w:val="16"/>
        </w:rPr>
        <w:t xml:space="preserve">Adjusted for </w:t>
      </w:r>
      <w:r w:rsidR="002D0A6A">
        <w:rPr>
          <w:rFonts w:ascii="Times New Roman" w:hAnsi="Times New Roman"/>
          <w:sz w:val="16"/>
          <w:szCs w:val="16"/>
        </w:rPr>
        <w:t>stress (anxiety/depression), maternal age, BMI, maternal education</w:t>
      </w:r>
    </w:p>
    <w:sectPr w:rsidR="00C90743" w:rsidRPr="00C90743" w:rsidSect="006D1707">
      <w:headerReference w:type="default" r:id="rId6"/>
      <w:footerReference w:type="default" r:id="rId7"/>
      <w:pgSz w:w="16840" w:h="11900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32F5A" w14:textId="77777777" w:rsidR="006419B7" w:rsidRDefault="006419B7">
      <w:r>
        <w:separator/>
      </w:r>
    </w:p>
  </w:endnote>
  <w:endnote w:type="continuationSeparator" w:id="0">
    <w:p w14:paraId="704FC0B6" w14:textId="77777777" w:rsidR="006419B7" w:rsidRDefault="006419B7">
      <w:r>
        <w:continuationSeparator/>
      </w:r>
    </w:p>
  </w:endnote>
  <w:endnote w:type="continuationNotice" w:id="1">
    <w:p w14:paraId="3F5A4D8B" w14:textId="77777777" w:rsidR="006419B7" w:rsidRDefault="006419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A1DAB" w14:textId="77777777" w:rsidR="00C50788" w:rsidRDefault="00C50788">
    <w:pPr>
      <w:pStyle w:val="Sidhuvudoch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FEE38" w14:textId="77777777" w:rsidR="006419B7" w:rsidRDefault="006419B7">
      <w:r>
        <w:separator/>
      </w:r>
    </w:p>
  </w:footnote>
  <w:footnote w:type="continuationSeparator" w:id="0">
    <w:p w14:paraId="30FA5247" w14:textId="77777777" w:rsidR="006419B7" w:rsidRDefault="006419B7">
      <w:r>
        <w:continuationSeparator/>
      </w:r>
    </w:p>
  </w:footnote>
  <w:footnote w:type="continuationNotice" w:id="1">
    <w:p w14:paraId="61107ADB" w14:textId="77777777" w:rsidR="006419B7" w:rsidRDefault="006419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B1C78" w14:textId="77777777" w:rsidR="00C50788" w:rsidRDefault="00C50788">
    <w:pPr>
      <w:pStyle w:val="Sidhuvudochsidfo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788"/>
    <w:rsid w:val="000013AC"/>
    <w:rsid w:val="0000205B"/>
    <w:rsid w:val="0000591E"/>
    <w:rsid w:val="00014097"/>
    <w:rsid w:val="00014929"/>
    <w:rsid w:val="0001505C"/>
    <w:rsid w:val="0001737E"/>
    <w:rsid w:val="000178FE"/>
    <w:rsid w:val="00023A0C"/>
    <w:rsid w:val="0002446E"/>
    <w:rsid w:val="000262C6"/>
    <w:rsid w:val="00026EBE"/>
    <w:rsid w:val="000325DD"/>
    <w:rsid w:val="00035979"/>
    <w:rsid w:val="00037DBA"/>
    <w:rsid w:val="0004061F"/>
    <w:rsid w:val="00041661"/>
    <w:rsid w:val="000566CA"/>
    <w:rsid w:val="00061458"/>
    <w:rsid w:val="000627CC"/>
    <w:rsid w:val="00066DF7"/>
    <w:rsid w:val="0007757A"/>
    <w:rsid w:val="00080E01"/>
    <w:rsid w:val="000837D1"/>
    <w:rsid w:val="000872FD"/>
    <w:rsid w:val="000906C1"/>
    <w:rsid w:val="00090779"/>
    <w:rsid w:val="00091960"/>
    <w:rsid w:val="00093843"/>
    <w:rsid w:val="000A0F1B"/>
    <w:rsid w:val="000A10F0"/>
    <w:rsid w:val="000A1413"/>
    <w:rsid w:val="000A6BD2"/>
    <w:rsid w:val="000A77D7"/>
    <w:rsid w:val="000B0306"/>
    <w:rsid w:val="000B0E05"/>
    <w:rsid w:val="000B2109"/>
    <w:rsid w:val="000B3C2D"/>
    <w:rsid w:val="000B6391"/>
    <w:rsid w:val="000C1939"/>
    <w:rsid w:val="000C2A5C"/>
    <w:rsid w:val="000C57A1"/>
    <w:rsid w:val="000C7730"/>
    <w:rsid w:val="000D0F80"/>
    <w:rsid w:val="000D6CE1"/>
    <w:rsid w:val="000D7CED"/>
    <w:rsid w:val="000E3243"/>
    <w:rsid w:val="000F3370"/>
    <w:rsid w:val="000F4BC5"/>
    <w:rsid w:val="00103D1F"/>
    <w:rsid w:val="0010415F"/>
    <w:rsid w:val="00115D8E"/>
    <w:rsid w:val="00117CEE"/>
    <w:rsid w:val="00120E81"/>
    <w:rsid w:val="00122852"/>
    <w:rsid w:val="0012442C"/>
    <w:rsid w:val="00125E3F"/>
    <w:rsid w:val="00126290"/>
    <w:rsid w:val="0012766A"/>
    <w:rsid w:val="00130E74"/>
    <w:rsid w:val="001349C7"/>
    <w:rsid w:val="00142833"/>
    <w:rsid w:val="0014290B"/>
    <w:rsid w:val="0014544C"/>
    <w:rsid w:val="00146B49"/>
    <w:rsid w:val="00147F2F"/>
    <w:rsid w:val="0015611C"/>
    <w:rsid w:val="00156323"/>
    <w:rsid w:val="00157A7A"/>
    <w:rsid w:val="00162E8E"/>
    <w:rsid w:val="001642FE"/>
    <w:rsid w:val="00166D1E"/>
    <w:rsid w:val="001704C1"/>
    <w:rsid w:val="00170DA9"/>
    <w:rsid w:val="00172333"/>
    <w:rsid w:val="0017520E"/>
    <w:rsid w:val="0017731F"/>
    <w:rsid w:val="0018009C"/>
    <w:rsid w:val="00180283"/>
    <w:rsid w:val="00182723"/>
    <w:rsid w:val="001868BB"/>
    <w:rsid w:val="001907AE"/>
    <w:rsid w:val="0019185A"/>
    <w:rsid w:val="00195FC9"/>
    <w:rsid w:val="001961DF"/>
    <w:rsid w:val="001A11E6"/>
    <w:rsid w:val="001A19C3"/>
    <w:rsid w:val="001A32A8"/>
    <w:rsid w:val="001A47B5"/>
    <w:rsid w:val="001B05A5"/>
    <w:rsid w:val="001B3EFD"/>
    <w:rsid w:val="001B660C"/>
    <w:rsid w:val="001B683D"/>
    <w:rsid w:val="001C0E3D"/>
    <w:rsid w:val="001C4078"/>
    <w:rsid w:val="001C5DE4"/>
    <w:rsid w:val="001D0108"/>
    <w:rsid w:val="001D0BDE"/>
    <w:rsid w:val="001D18BF"/>
    <w:rsid w:val="001D27CD"/>
    <w:rsid w:val="001D344A"/>
    <w:rsid w:val="001E514E"/>
    <w:rsid w:val="001E5790"/>
    <w:rsid w:val="001E5FE8"/>
    <w:rsid w:val="001F0F25"/>
    <w:rsid w:val="001F5790"/>
    <w:rsid w:val="002014D2"/>
    <w:rsid w:val="00203A4C"/>
    <w:rsid w:val="002050E6"/>
    <w:rsid w:val="002056FD"/>
    <w:rsid w:val="002062B3"/>
    <w:rsid w:val="00207ABB"/>
    <w:rsid w:val="00211463"/>
    <w:rsid w:val="00212EB1"/>
    <w:rsid w:val="00216BC6"/>
    <w:rsid w:val="00220951"/>
    <w:rsid w:val="002237CB"/>
    <w:rsid w:val="002261F2"/>
    <w:rsid w:val="00226A8F"/>
    <w:rsid w:val="002312E3"/>
    <w:rsid w:val="00240223"/>
    <w:rsid w:val="00240D15"/>
    <w:rsid w:val="00242C21"/>
    <w:rsid w:val="00257690"/>
    <w:rsid w:val="002657C2"/>
    <w:rsid w:val="002672D7"/>
    <w:rsid w:val="00272220"/>
    <w:rsid w:val="002750F4"/>
    <w:rsid w:val="0027539C"/>
    <w:rsid w:val="00276848"/>
    <w:rsid w:val="00276CB9"/>
    <w:rsid w:val="0027727A"/>
    <w:rsid w:val="00282959"/>
    <w:rsid w:val="00283280"/>
    <w:rsid w:val="00283FFE"/>
    <w:rsid w:val="00285AAC"/>
    <w:rsid w:val="0028730D"/>
    <w:rsid w:val="00294CD2"/>
    <w:rsid w:val="00295EB1"/>
    <w:rsid w:val="0029687D"/>
    <w:rsid w:val="00297F99"/>
    <w:rsid w:val="002A3BA1"/>
    <w:rsid w:val="002A4982"/>
    <w:rsid w:val="002A63AA"/>
    <w:rsid w:val="002B3741"/>
    <w:rsid w:val="002B70FD"/>
    <w:rsid w:val="002C1202"/>
    <w:rsid w:val="002C2B59"/>
    <w:rsid w:val="002C48F9"/>
    <w:rsid w:val="002D0A6A"/>
    <w:rsid w:val="002D5EF4"/>
    <w:rsid w:val="002D63CD"/>
    <w:rsid w:val="002D77EB"/>
    <w:rsid w:val="002E4AB2"/>
    <w:rsid w:val="002E5B2B"/>
    <w:rsid w:val="002E6575"/>
    <w:rsid w:val="002E7783"/>
    <w:rsid w:val="002F19F3"/>
    <w:rsid w:val="002F371A"/>
    <w:rsid w:val="002F3EB2"/>
    <w:rsid w:val="002F4347"/>
    <w:rsid w:val="0030718E"/>
    <w:rsid w:val="003111EE"/>
    <w:rsid w:val="00312314"/>
    <w:rsid w:val="00313726"/>
    <w:rsid w:val="00314ACB"/>
    <w:rsid w:val="003161C0"/>
    <w:rsid w:val="00316D0E"/>
    <w:rsid w:val="00320A95"/>
    <w:rsid w:val="0032462F"/>
    <w:rsid w:val="00325FAD"/>
    <w:rsid w:val="003279DC"/>
    <w:rsid w:val="00330E25"/>
    <w:rsid w:val="0033203A"/>
    <w:rsid w:val="00332B85"/>
    <w:rsid w:val="00333DEA"/>
    <w:rsid w:val="003418CD"/>
    <w:rsid w:val="00344280"/>
    <w:rsid w:val="00346556"/>
    <w:rsid w:val="0034769A"/>
    <w:rsid w:val="00350ABD"/>
    <w:rsid w:val="00351BFE"/>
    <w:rsid w:val="00351CE3"/>
    <w:rsid w:val="0035659E"/>
    <w:rsid w:val="00356E91"/>
    <w:rsid w:val="0035721E"/>
    <w:rsid w:val="00362543"/>
    <w:rsid w:val="00362FFF"/>
    <w:rsid w:val="00363700"/>
    <w:rsid w:val="003657A4"/>
    <w:rsid w:val="00365857"/>
    <w:rsid w:val="00371F0C"/>
    <w:rsid w:val="00377A05"/>
    <w:rsid w:val="00381816"/>
    <w:rsid w:val="00383D1D"/>
    <w:rsid w:val="00387984"/>
    <w:rsid w:val="00387E3E"/>
    <w:rsid w:val="00390E2A"/>
    <w:rsid w:val="0039135F"/>
    <w:rsid w:val="0039739C"/>
    <w:rsid w:val="003A1EE7"/>
    <w:rsid w:val="003A244F"/>
    <w:rsid w:val="003A47F6"/>
    <w:rsid w:val="003A4B20"/>
    <w:rsid w:val="003A641B"/>
    <w:rsid w:val="003B3A77"/>
    <w:rsid w:val="003B75C7"/>
    <w:rsid w:val="003C128E"/>
    <w:rsid w:val="003C3048"/>
    <w:rsid w:val="003C433C"/>
    <w:rsid w:val="003C675B"/>
    <w:rsid w:val="003C6A5C"/>
    <w:rsid w:val="003D1EF1"/>
    <w:rsid w:val="003D2E31"/>
    <w:rsid w:val="003D4696"/>
    <w:rsid w:val="003D5180"/>
    <w:rsid w:val="003D75CB"/>
    <w:rsid w:val="003E5D54"/>
    <w:rsid w:val="003E632C"/>
    <w:rsid w:val="003E68C2"/>
    <w:rsid w:val="003E7453"/>
    <w:rsid w:val="003F0FC4"/>
    <w:rsid w:val="003F362E"/>
    <w:rsid w:val="003F561E"/>
    <w:rsid w:val="0040635B"/>
    <w:rsid w:val="00414086"/>
    <w:rsid w:val="00417F6F"/>
    <w:rsid w:val="00420D39"/>
    <w:rsid w:val="00424CCA"/>
    <w:rsid w:val="00427F4C"/>
    <w:rsid w:val="004324A2"/>
    <w:rsid w:val="00440102"/>
    <w:rsid w:val="00443D2F"/>
    <w:rsid w:val="004478D1"/>
    <w:rsid w:val="004515C2"/>
    <w:rsid w:val="00454146"/>
    <w:rsid w:val="004559A3"/>
    <w:rsid w:val="00460396"/>
    <w:rsid w:val="00461BCF"/>
    <w:rsid w:val="00462B0A"/>
    <w:rsid w:val="004639B6"/>
    <w:rsid w:val="004642AD"/>
    <w:rsid w:val="00464AA9"/>
    <w:rsid w:val="00467059"/>
    <w:rsid w:val="00475FD0"/>
    <w:rsid w:val="00477453"/>
    <w:rsid w:val="00486D82"/>
    <w:rsid w:val="00492570"/>
    <w:rsid w:val="00496FDC"/>
    <w:rsid w:val="004977BC"/>
    <w:rsid w:val="004A6B21"/>
    <w:rsid w:val="004A73F0"/>
    <w:rsid w:val="004B3D99"/>
    <w:rsid w:val="004B527A"/>
    <w:rsid w:val="004B56FA"/>
    <w:rsid w:val="004C276B"/>
    <w:rsid w:val="004C3801"/>
    <w:rsid w:val="004C6151"/>
    <w:rsid w:val="004C70F5"/>
    <w:rsid w:val="004D29D7"/>
    <w:rsid w:val="004D5691"/>
    <w:rsid w:val="004D640C"/>
    <w:rsid w:val="004D6522"/>
    <w:rsid w:val="004D66F4"/>
    <w:rsid w:val="004D78DF"/>
    <w:rsid w:val="004E4F34"/>
    <w:rsid w:val="004E55BF"/>
    <w:rsid w:val="004E7772"/>
    <w:rsid w:val="004F0127"/>
    <w:rsid w:val="004F09F7"/>
    <w:rsid w:val="004F10A5"/>
    <w:rsid w:val="00500858"/>
    <w:rsid w:val="00503818"/>
    <w:rsid w:val="005042C4"/>
    <w:rsid w:val="0050439F"/>
    <w:rsid w:val="00506CAC"/>
    <w:rsid w:val="005127CC"/>
    <w:rsid w:val="00514CDB"/>
    <w:rsid w:val="00520CDB"/>
    <w:rsid w:val="0052493E"/>
    <w:rsid w:val="0053310A"/>
    <w:rsid w:val="0053311B"/>
    <w:rsid w:val="00536159"/>
    <w:rsid w:val="00537A0D"/>
    <w:rsid w:val="005409E9"/>
    <w:rsid w:val="005438B4"/>
    <w:rsid w:val="00545DEF"/>
    <w:rsid w:val="00546A5D"/>
    <w:rsid w:val="0055514B"/>
    <w:rsid w:val="00562B9B"/>
    <w:rsid w:val="00564805"/>
    <w:rsid w:val="005660B2"/>
    <w:rsid w:val="005672AC"/>
    <w:rsid w:val="00567CBC"/>
    <w:rsid w:val="00571130"/>
    <w:rsid w:val="0057379B"/>
    <w:rsid w:val="00574049"/>
    <w:rsid w:val="0057518F"/>
    <w:rsid w:val="00582BB6"/>
    <w:rsid w:val="00583373"/>
    <w:rsid w:val="0058419D"/>
    <w:rsid w:val="005851EF"/>
    <w:rsid w:val="00585534"/>
    <w:rsid w:val="0058623C"/>
    <w:rsid w:val="00590AB4"/>
    <w:rsid w:val="00592FE7"/>
    <w:rsid w:val="005944C4"/>
    <w:rsid w:val="0059488B"/>
    <w:rsid w:val="00597471"/>
    <w:rsid w:val="005A079D"/>
    <w:rsid w:val="005A1C98"/>
    <w:rsid w:val="005A1F22"/>
    <w:rsid w:val="005A2CCA"/>
    <w:rsid w:val="005B2EEC"/>
    <w:rsid w:val="005B4404"/>
    <w:rsid w:val="005B47B2"/>
    <w:rsid w:val="005B7077"/>
    <w:rsid w:val="005B78EA"/>
    <w:rsid w:val="005C05EE"/>
    <w:rsid w:val="005C3ACF"/>
    <w:rsid w:val="005C4E75"/>
    <w:rsid w:val="005C52DF"/>
    <w:rsid w:val="005C6481"/>
    <w:rsid w:val="005C690F"/>
    <w:rsid w:val="005D33A5"/>
    <w:rsid w:val="005D48FE"/>
    <w:rsid w:val="005E05CD"/>
    <w:rsid w:val="005E247E"/>
    <w:rsid w:val="005E5500"/>
    <w:rsid w:val="005F0B66"/>
    <w:rsid w:val="005F79DC"/>
    <w:rsid w:val="00602334"/>
    <w:rsid w:val="00606897"/>
    <w:rsid w:val="00612B72"/>
    <w:rsid w:val="00614583"/>
    <w:rsid w:val="00616C1E"/>
    <w:rsid w:val="0062689D"/>
    <w:rsid w:val="0063481F"/>
    <w:rsid w:val="006404B4"/>
    <w:rsid w:val="006419B7"/>
    <w:rsid w:val="00641BF7"/>
    <w:rsid w:val="00651ACB"/>
    <w:rsid w:val="00652014"/>
    <w:rsid w:val="00652F1F"/>
    <w:rsid w:val="0065453A"/>
    <w:rsid w:val="00657F99"/>
    <w:rsid w:val="00661836"/>
    <w:rsid w:val="00662946"/>
    <w:rsid w:val="0066643D"/>
    <w:rsid w:val="00673A48"/>
    <w:rsid w:val="00674572"/>
    <w:rsid w:val="00674EFB"/>
    <w:rsid w:val="00675E69"/>
    <w:rsid w:val="00676F7D"/>
    <w:rsid w:val="00677208"/>
    <w:rsid w:val="00683171"/>
    <w:rsid w:val="00686362"/>
    <w:rsid w:val="006972C6"/>
    <w:rsid w:val="006A0613"/>
    <w:rsid w:val="006A078B"/>
    <w:rsid w:val="006A0E0F"/>
    <w:rsid w:val="006A30A4"/>
    <w:rsid w:val="006A3516"/>
    <w:rsid w:val="006B0939"/>
    <w:rsid w:val="006B1FE4"/>
    <w:rsid w:val="006B7C48"/>
    <w:rsid w:val="006C395E"/>
    <w:rsid w:val="006C5C41"/>
    <w:rsid w:val="006D15BD"/>
    <w:rsid w:val="006D1707"/>
    <w:rsid w:val="006D17F4"/>
    <w:rsid w:val="006D39FA"/>
    <w:rsid w:val="006D3CDF"/>
    <w:rsid w:val="006D74C8"/>
    <w:rsid w:val="006E47C5"/>
    <w:rsid w:val="006E5113"/>
    <w:rsid w:val="006E5F32"/>
    <w:rsid w:val="006F6EE1"/>
    <w:rsid w:val="00701DDE"/>
    <w:rsid w:val="007030DD"/>
    <w:rsid w:val="00703313"/>
    <w:rsid w:val="00707E48"/>
    <w:rsid w:val="00717AF3"/>
    <w:rsid w:val="0072123F"/>
    <w:rsid w:val="00721FCB"/>
    <w:rsid w:val="007271CF"/>
    <w:rsid w:val="0073405C"/>
    <w:rsid w:val="007350D4"/>
    <w:rsid w:val="00743D84"/>
    <w:rsid w:val="00746B4D"/>
    <w:rsid w:val="007477DB"/>
    <w:rsid w:val="00751605"/>
    <w:rsid w:val="00754044"/>
    <w:rsid w:val="00754D4D"/>
    <w:rsid w:val="0076696A"/>
    <w:rsid w:val="0076762D"/>
    <w:rsid w:val="00774078"/>
    <w:rsid w:val="0077458D"/>
    <w:rsid w:val="00774D5F"/>
    <w:rsid w:val="00775880"/>
    <w:rsid w:val="00777752"/>
    <w:rsid w:val="00780455"/>
    <w:rsid w:val="00782170"/>
    <w:rsid w:val="007829BD"/>
    <w:rsid w:val="00782DF2"/>
    <w:rsid w:val="007838D4"/>
    <w:rsid w:val="00786E56"/>
    <w:rsid w:val="007917F2"/>
    <w:rsid w:val="00792CAC"/>
    <w:rsid w:val="00793B1B"/>
    <w:rsid w:val="007960BE"/>
    <w:rsid w:val="007A0942"/>
    <w:rsid w:val="007A3CC9"/>
    <w:rsid w:val="007A4576"/>
    <w:rsid w:val="007A577C"/>
    <w:rsid w:val="007A5A2B"/>
    <w:rsid w:val="007B52FD"/>
    <w:rsid w:val="007B61F5"/>
    <w:rsid w:val="007C0AA6"/>
    <w:rsid w:val="007C1B2A"/>
    <w:rsid w:val="007C1F77"/>
    <w:rsid w:val="007C2EA0"/>
    <w:rsid w:val="007C674A"/>
    <w:rsid w:val="007C6C37"/>
    <w:rsid w:val="007C6E5B"/>
    <w:rsid w:val="007C7A10"/>
    <w:rsid w:val="007D2807"/>
    <w:rsid w:val="007D44A7"/>
    <w:rsid w:val="007F2354"/>
    <w:rsid w:val="007F48C6"/>
    <w:rsid w:val="007F4FD1"/>
    <w:rsid w:val="00801432"/>
    <w:rsid w:val="00803641"/>
    <w:rsid w:val="0080569D"/>
    <w:rsid w:val="008058FB"/>
    <w:rsid w:val="00814711"/>
    <w:rsid w:val="00815088"/>
    <w:rsid w:val="00815F22"/>
    <w:rsid w:val="00817513"/>
    <w:rsid w:val="00827633"/>
    <w:rsid w:val="00831140"/>
    <w:rsid w:val="0083132B"/>
    <w:rsid w:val="00833887"/>
    <w:rsid w:val="0083754F"/>
    <w:rsid w:val="0084323A"/>
    <w:rsid w:val="00843854"/>
    <w:rsid w:val="00854EFF"/>
    <w:rsid w:val="00855A23"/>
    <w:rsid w:val="00856717"/>
    <w:rsid w:val="00856EB5"/>
    <w:rsid w:val="008629AB"/>
    <w:rsid w:val="00863893"/>
    <w:rsid w:val="00866F08"/>
    <w:rsid w:val="00874066"/>
    <w:rsid w:val="0087719A"/>
    <w:rsid w:val="0087781C"/>
    <w:rsid w:val="008822D6"/>
    <w:rsid w:val="008825CD"/>
    <w:rsid w:val="008829A5"/>
    <w:rsid w:val="00884C18"/>
    <w:rsid w:val="00887D66"/>
    <w:rsid w:val="00895077"/>
    <w:rsid w:val="008956D2"/>
    <w:rsid w:val="008963DD"/>
    <w:rsid w:val="008A0E3F"/>
    <w:rsid w:val="008A2DDA"/>
    <w:rsid w:val="008A49E0"/>
    <w:rsid w:val="008A7139"/>
    <w:rsid w:val="008B78AC"/>
    <w:rsid w:val="008C1FD0"/>
    <w:rsid w:val="008C38A5"/>
    <w:rsid w:val="008C4D05"/>
    <w:rsid w:val="008C5565"/>
    <w:rsid w:val="008D328F"/>
    <w:rsid w:val="008D7379"/>
    <w:rsid w:val="008E232D"/>
    <w:rsid w:val="008E78EE"/>
    <w:rsid w:val="008F7FF3"/>
    <w:rsid w:val="009016F6"/>
    <w:rsid w:val="009017A4"/>
    <w:rsid w:val="00903062"/>
    <w:rsid w:val="00906322"/>
    <w:rsid w:val="009120A4"/>
    <w:rsid w:val="00915881"/>
    <w:rsid w:val="00921133"/>
    <w:rsid w:val="0092564C"/>
    <w:rsid w:val="00925C8D"/>
    <w:rsid w:val="00932E35"/>
    <w:rsid w:val="00941C18"/>
    <w:rsid w:val="00944A76"/>
    <w:rsid w:val="00946303"/>
    <w:rsid w:val="00950910"/>
    <w:rsid w:val="00950CF5"/>
    <w:rsid w:val="009533C7"/>
    <w:rsid w:val="009537D8"/>
    <w:rsid w:val="0095524F"/>
    <w:rsid w:val="009601BB"/>
    <w:rsid w:val="00960AE7"/>
    <w:rsid w:val="00965B9E"/>
    <w:rsid w:val="00967F44"/>
    <w:rsid w:val="0097036F"/>
    <w:rsid w:val="0097610C"/>
    <w:rsid w:val="00977064"/>
    <w:rsid w:val="00977E57"/>
    <w:rsid w:val="00980A80"/>
    <w:rsid w:val="009810FE"/>
    <w:rsid w:val="00982E40"/>
    <w:rsid w:val="00983F67"/>
    <w:rsid w:val="009848BB"/>
    <w:rsid w:val="00991FCD"/>
    <w:rsid w:val="00993008"/>
    <w:rsid w:val="00994F05"/>
    <w:rsid w:val="00994FEA"/>
    <w:rsid w:val="009A164B"/>
    <w:rsid w:val="009A1AD2"/>
    <w:rsid w:val="009A34FA"/>
    <w:rsid w:val="009A73E2"/>
    <w:rsid w:val="009A7C09"/>
    <w:rsid w:val="009B022E"/>
    <w:rsid w:val="009B2A2C"/>
    <w:rsid w:val="009B627C"/>
    <w:rsid w:val="009C060D"/>
    <w:rsid w:val="009C09EE"/>
    <w:rsid w:val="009C1D2C"/>
    <w:rsid w:val="009C5974"/>
    <w:rsid w:val="009C6270"/>
    <w:rsid w:val="009C69CC"/>
    <w:rsid w:val="009C6FF5"/>
    <w:rsid w:val="009D0FE4"/>
    <w:rsid w:val="009D44E0"/>
    <w:rsid w:val="009D64BC"/>
    <w:rsid w:val="009D7ADD"/>
    <w:rsid w:val="009E09A2"/>
    <w:rsid w:val="009E3C87"/>
    <w:rsid w:val="009E57F0"/>
    <w:rsid w:val="009E67B6"/>
    <w:rsid w:val="009F2BC0"/>
    <w:rsid w:val="009F456C"/>
    <w:rsid w:val="00A0238B"/>
    <w:rsid w:val="00A05B2F"/>
    <w:rsid w:val="00A12685"/>
    <w:rsid w:val="00A144A3"/>
    <w:rsid w:val="00A20A7B"/>
    <w:rsid w:val="00A211E0"/>
    <w:rsid w:val="00A30732"/>
    <w:rsid w:val="00A33250"/>
    <w:rsid w:val="00A4006A"/>
    <w:rsid w:val="00A459B7"/>
    <w:rsid w:val="00A46F31"/>
    <w:rsid w:val="00A51251"/>
    <w:rsid w:val="00A51721"/>
    <w:rsid w:val="00A520A4"/>
    <w:rsid w:val="00A5408C"/>
    <w:rsid w:val="00A551C0"/>
    <w:rsid w:val="00A55C1C"/>
    <w:rsid w:val="00A572A0"/>
    <w:rsid w:val="00A641FE"/>
    <w:rsid w:val="00A66147"/>
    <w:rsid w:val="00A675A6"/>
    <w:rsid w:val="00A703B4"/>
    <w:rsid w:val="00A752C0"/>
    <w:rsid w:val="00A82229"/>
    <w:rsid w:val="00A87501"/>
    <w:rsid w:val="00A90F17"/>
    <w:rsid w:val="00A9640F"/>
    <w:rsid w:val="00A96B11"/>
    <w:rsid w:val="00A96C3E"/>
    <w:rsid w:val="00AA258D"/>
    <w:rsid w:val="00AA38C2"/>
    <w:rsid w:val="00AA4536"/>
    <w:rsid w:val="00AA47D6"/>
    <w:rsid w:val="00AA589C"/>
    <w:rsid w:val="00AA5AF6"/>
    <w:rsid w:val="00AB01DC"/>
    <w:rsid w:val="00AB3312"/>
    <w:rsid w:val="00AB5C09"/>
    <w:rsid w:val="00AB73BC"/>
    <w:rsid w:val="00AC29BF"/>
    <w:rsid w:val="00AC3AC5"/>
    <w:rsid w:val="00AC7357"/>
    <w:rsid w:val="00AD1F64"/>
    <w:rsid w:val="00AD27AA"/>
    <w:rsid w:val="00AE463B"/>
    <w:rsid w:val="00AE669B"/>
    <w:rsid w:val="00AE6A1B"/>
    <w:rsid w:val="00AF0DCB"/>
    <w:rsid w:val="00AF42C0"/>
    <w:rsid w:val="00AF4ADB"/>
    <w:rsid w:val="00AF5DE2"/>
    <w:rsid w:val="00B00A39"/>
    <w:rsid w:val="00B0346A"/>
    <w:rsid w:val="00B03846"/>
    <w:rsid w:val="00B053FB"/>
    <w:rsid w:val="00B145DB"/>
    <w:rsid w:val="00B15E8C"/>
    <w:rsid w:val="00B23BB7"/>
    <w:rsid w:val="00B26C86"/>
    <w:rsid w:val="00B278BA"/>
    <w:rsid w:val="00B32613"/>
    <w:rsid w:val="00B4312F"/>
    <w:rsid w:val="00B434EB"/>
    <w:rsid w:val="00B45370"/>
    <w:rsid w:val="00B51385"/>
    <w:rsid w:val="00B5296E"/>
    <w:rsid w:val="00B55A86"/>
    <w:rsid w:val="00B55AA8"/>
    <w:rsid w:val="00B65F08"/>
    <w:rsid w:val="00B665D5"/>
    <w:rsid w:val="00B70035"/>
    <w:rsid w:val="00B77963"/>
    <w:rsid w:val="00B77F9D"/>
    <w:rsid w:val="00B8220B"/>
    <w:rsid w:val="00B8712D"/>
    <w:rsid w:val="00B8728D"/>
    <w:rsid w:val="00B9009C"/>
    <w:rsid w:val="00B90409"/>
    <w:rsid w:val="00BA008B"/>
    <w:rsid w:val="00BA743F"/>
    <w:rsid w:val="00BB0FC7"/>
    <w:rsid w:val="00BB6D88"/>
    <w:rsid w:val="00BB6FFD"/>
    <w:rsid w:val="00BC62F0"/>
    <w:rsid w:val="00BD2136"/>
    <w:rsid w:val="00BE2A15"/>
    <w:rsid w:val="00BE35E5"/>
    <w:rsid w:val="00BE40D5"/>
    <w:rsid w:val="00BE4606"/>
    <w:rsid w:val="00BE465F"/>
    <w:rsid w:val="00BE6699"/>
    <w:rsid w:val="00BF28F8"/>
    <w:rsid w:val="00BF30CD"/>
    <w:rsid w:val="00BF5895"/>
    <w:rsid w:val="00C002BB"/>
    <w:rsid w:val="00C052B1"/>
    <w:rsid w:val="00C10E0F"/>
    <w:rsid w:val="00C11B39"/>
    <w:rsid w:val="00C12043"/>
    <w:rsid w:val="00C154A8"/>
    <w:rsid w:val="00C23AE3"/>
    <w:rsid w:val="00C258E9"/>
    <w:rsid w:val="00C3063B"/>
    <w:rsid w:val="00C34F1B"/>
    <w:rsid w:val="00C35835"/>
    <w:rsid w:val="00C37CC9"/>
    <w:rsid w:val="00C40947"/>
    <w:rsid w:val="00C411F1"/>
    <w:rsid w:val="00C45BBD"/>
    <w:rsid w:val="00C50788"/>
    <w:rsid w:val="00C567AA"/>
    <w:rsid w:val="00C56B83"/>
    <w:rsid w:val="00C6315B"/>
    <w:rsid w:val="00C649BF"/>
    <w:rsid w:val="00C65383"/>
    <w:rsid w:val="00C6795D"/>
    <w:rsid w:val="00C7088B"/>
    <w:rsid w:val="00C731BE"/>
    <w:rsid w:val="00C8160E"/>
    <w:rsid w:val="00C90212"/>
    <w:rsid w:val="00C90743"/>
    <w:rsid w:val="00C90ACA"/>
    <w:rsid w:val="00CB495D"/>
    <w:rsid w:val="00CB6BE9"/>
    <w:rsid w:val="00CC6962"/>
    <w:rsid w:val="00CD257E"/>
    <w:rsid w:val="00CD2C4B"/>
    <w:rsid w:val="00CD5AEC"/>
    <w:rsid w:val="00CE1890"/>
    <w:rsid w:val="00CE1B9F"/>
    <w:rsid w:val="00CE1FB5"/>
    <w:rsid w:val="00CE3226"/>
    <w:rsid w:val="00CE3E11"/>
    <w:rsid w:val="00CE4536"/>
    <w:rsid w:val="00CE6819"/>
    <w:rsid w:val="00CF08DC"/>
    <w:rsid w:val="00CF4505"/>
    <w:rsid w:val="00CF6A17"/>
    <w:rsid w:val="00D00E6B"/>
    <w:rsid w:val="00D0136C"/>
    <w:rsid w:val="00D038CC"/>
    <w:rsid w:val="00D0704B"/>
    <w:rsid w:val="00D102AE"/>
    <w:rsid w:val="00D10784"/>
    <w:rsid w:val="00D14205"/>
    <w:rsid w:val="00D3505D"/>
    <w:rsid w:val="00D37717"/>
    <w:rsid w:val="00D37D1C"/>
    <w:rsid w:val="00D40C3E"/>
    <w:rsid w:val="00D41ED1"/>
    <w:rsid w:val="00D44E77"/>
    <w:rsid w:val="00D46553"/>
    <w:rsid w:val="00D50C9F"/>
    <w:rsid w:val="00D54662"/>
    <w:rsid w:val="00D576CD"/>
    <w:rsid w:val="00D64C81"/>
    <w:rsid w:val="00D656DC"/>
    <w:rsid w:val="00D66191"/>
    <w:rsid w:val="00D8057B"/>
    <w:rsid w:val="00D85598"/>
    <w:rsid w:val="00D902B5"/>
    <w:rsid w:val="00D913CA"/>
    <w:rsid w:val="00D91A9A"/>
    <w:rsid w:val="00D962D7"/>
    <w:rsid w:val="00DA0A2E"/>
    <w:rsid w:val="00DB1A42"/>
    <w:rsid w:val="00DB76A1"/>
    <w:rsid w:val="00DC32FC"/>
    <w:rsid w:val="00DC47D7"/>
    <w:rsid w:val="00DC63CF"/>
    <w:rsid w:val="00DD0450"/>
    <w:rsid w:val="00DD0B2E"/>
    <w:rsid w:val="00DD0BC4"/>
    <w:rsid w:val="00DD18AC"/>
    <w:rsid w:val="00DD1B8B"/>
    <w:rsid w:val="00DD269D"/>
    <w:rsid w:val="00DD6554"/>
    <w:rsid w:val="00DD6985"/>
    <w:rsid w:val="00DE2BFC"/>
    <w:rsid w:val="00DE33BF"/>
    <w:rsid w:val="00DE3E34"/>
    <w:rsid w:val="00DE71BF"/>
    <w:rsid w:val="00DE7ED7"/>
    <w:rsid w:val="00DF1265"/>
    <w:rsid w:val="00DF3679"/>
    <w:rsid w:val="00DF4F84"/>
    <w:rsid w:val="00DF513C"/>
    <w:rsid w:val="00E00664"/>
    <w:rsid w:val="00E01552"/>
    <w:rsid w:val="00E02938"/>
    <w:rsid w:val="00E071FD"/>
    <w:rsid w:val="00E11888"/>
    <w:rsid w:val="00E15AE5"/>
    <w:rsid w:val="00E1602F"/>
    <w:rsid w:val="00E16B4E"/>
    <w:rsid w:val="00E20D44"/>
    <w:rsid w:val="00E22A8C"/>
    <w:rsid w:val="00E23434"/>
    <w:rsid w:val="00E324D2"/>
    <w:rsid w:val="00E33007"/>
    <w:rsid w:val="00E3600C"/>
    <w:rsid w:val="00E45BF8"/>
    <w:rsid w:val="00E547FF"/>
    <w:rsid w:val="00E572CD"/>
    <w:rsid w:val="00E61387"/>
    <w:rsid w:val="00E655F4"/>
    <w:rsid w:val="00E72BB7"/>
    <w:rsid w:val="00E736DB"/>
    <w:rsid w:val="00E75822"/>
    <w:rsid w:val="00E80CDD"/>
    <w:rsid w:val="00E80F47"/>
    <w:rsid w:val="00E84A69"/>
    <w:rsid w:val="00E85B46"/>
    <w:rsid w:val="00E93063"/>
    <w:rsid w:val="00E93875"/>
    <w:rsid w:val="00E93B21"/>
    <w:rsid w:val="00E956AE"/>
    <w:rsid w:val="00E96BEE"/>
    <w:rsid w:val="00E972E8"/>
    <w:rsid w:val="00EA189D"/>
    <w:rsid w:val="00EA1D98"/>
    <w:rsid w:val="00EA28A1"/>
    <w:rsid w:val="00EA40F6"/>
    <w:rsid w:val="00EA7FC3"/>
    <w:rsid w:val="00EB2E4F"/>
    <w:rsid w:val="00EB46E5"/>
    <w:rsid w:val="00EB57B7"/>
    <w:rsid w:val="00EB600E"/>
    <w:rsid w:val="00EB65F7"/>
    <w:rsid w:val="00EB69E6"/>
    <w:rsid w:val="00EB78F7"/>
    <w:rsid w:val="00EB7D1E"/>
    <w:rsid w:val="00EC024D"/>
    <w:rsid w:val="00EC5520"/>
    <w:rsid w:val="00ED132D"/>
    <w:rsid w:val="00ED1A0D"/>
    <w:rsid w:val="00ED51AC"/>
    <w:rsid w:val="00ED6B8C"/>
    <w:rsid w:val="00EE113A"/>
    <w:rsid w:val="00EE1C44"/>
    <w:rsid w:val="00EE5B9F"/>
    <w:rsid w:val="00EE7ABD"/>
    <w:rsid w:val="00EF1ADF"/>
    <w:rsid w:val="00F01110"/>
    <w:rsid w:val="00F02079"/>
    <w:rsid w:val="00F02354"/>
    <w:rsid w:val="00F05832"/>
    <w:rsid w:val="00F13892"/>
    <w:rsid w:val="00F14189"/>
    <w:rsid w:val="00F221A3"/>
    <w:rsid w:val="00F231A5"/>
    <w:rsid w:val="00F23BFF"/>
    <w:rsid w:val="00F2474E"/>
    <w:rsid w:val="00F27672"/>
    <w:rsid w:val="00F27C0C"/>
    <w:rsid w:val="00F30C10"/>
    <w:rsid w:val="00F31EA6"/>
    <w:rsid w:val="00F345C4"/>
    <w:rsid w:val="00F3484F"/>
    <w:rsid w:val="00F418A4"/>
    <w:rsid w:val="00F4259F"/>
    <w:rsid w:val="00F431DC"/>
    <w:rsid w:val="00F434CC"/>
    <w:rsid w:val="00F4481C"/>
    <w:rsid w:val="00F45E14"/>
    <w:rsid w:val="00F47171"/>
    <w:rsid w:val="00F47697"/>
    <w:rsid w:val="00F478C5"/>
    <w:rsid w:val="00F5713B"/>
    <w:rsid w:val="00F57BCD"/>
    <w:rsid w:val="00F6051B"/>
    <w:rsid w:val="00F616EC"/>
    <w:rsid w:val="00F634F1"/>
    <w:rsid w:val="00F63F2C"/>
    <w:rsid w:val="00F6458D"/>
    <w:rsid w:val="00F6495D"/>
    <w:rsid w:val="00F73DE4"/>
    <w:rsid w:val="00F7451D"/>
    <w:rsid w:val="00F8084A"/>
    <w:rsid w:val="00F81438"/>
    <w:rsid w:val="00F821B9"/>
    <w:rsid w:val="00F83FC2"/>
    <w:rsid w:val="00F8625C"/>
    <w:rsid w:val="00F95632"/>
    <w:rsid w:val="00FA2406"/>
    <w:rsid w:val="00FB1825"/>
    <w:rsid w:val="00FB4CA3"/>
    <w:rsid w:val="00FB6021"/>
    <w:rsid w:val="00FB6E75"/>
    <w:rsid w:val="00FB718F"/>
    <w:rsid w:val="00FC1F6A"/>
    <w:rsid w:val="00FC41CA"/>
    <w:rsid w:val="00FC6035"/>
    <w:rsid w:val="00FD0A80"/>
    <w:rsid w:val="00FD1E06"/>
    <w:rsid w:val="00FD50C9"/>
    <w:rsid w:val="00FD5B9E"/>
    <w:rsid w:val="00FD6B53"/>
    <w:rsid w:val="00FE264F"/>
    <w:rsid w:val="00FE26B4"/>
    <w:rsid w:val="00FE4910"/>
    <w:rsid w:val="00FF14F6"/>
    <w:rsid w:val="00FF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85B0C"/>
  <w15:docId w15:val="{6A09118D-85AA-4596-9708-D9B2CA12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rdtext1">
    <w:name w:val="Brödtext1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Ingen">
    <w:name w:val="Ingen"/>
  </w:style>
  <w:style w:type="paragraph" w:customStyle="1" w:styleId="Frval">
    <w:name w:val="Förval"/>
    <w:rPr>
      <w:rFonts w:ascii="Helvetica" w:eastAsia="Helvetica" w:hAnsi="Helvetica" w:cs="Helvetica"/>
      <w:color w:val="000000"/>
      <w:sz w:val="22"/>
      <w:szCs w:val="22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F371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F371A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642F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42FE"/>
    <w:rPr>
      <w:b/>
      <w:bCs/>
    </w:rPr>
  </w:style>
  <w:style w:type="table" w:styleId="Oformateradtabell1">
    <w:name w:val="Plain Table 1"/>
    <w:basedOn w:val="Normaltabell"/>
    <w:uiPriority w:val="41"/>
    <w:rsid w:val="00925C8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semiHidden/>
    <w:unhideWhenUsed/>
    <w:rsid w:val="007C1B2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7C1B2A"/>
    <w:rPr>
      <w:sz w:val="24"/>
      <w:szCs w:val="24"/>
    </w:rPr>
  </w:style>
  <w:style w:type="paragraph" w:styleId="Sidfot">
    <w:name w:val="footer"/>
    <w:basedOn w:val="Normal"/>
    <w:link w:val="SidfotChar"/>
    <w:uiPriority w:val="99"/>
    <w:semiHidden/>
    <w:unhideWhenUsed/>
    <w:rsid w:val="007C1B2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7C1B2A"/>
    <w:rPr>
      <w:sz w:val="24"/>
      <w:szCs w:val="24"/>
    </w:rPr>
  </w:style>
  <w:style w:type="paragraph" w:styleId="Revision">
    <w:name w:val="Revision"/>
    <w:hidden/>
    <w:uiPriority w:val="99"/>
    <w:semiHidden/>
    <w:rsid w:val="001D27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16</Words>
  <Characters>2239</Characters>
  <Application>Microsoft Office Word</Application>
  <DocSecurity>0</DocSecurity>
  <Lines>319</Lines>
  <Paragraphs>1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jnö</dc:creator>
  <cp:keywords/>
  <cp:lastModifiedBy>Gustaf Rejnö</cp:lastModifiedBy>
  <cp:revision>168</cp:revision>
  <dcterms:created xsi:type="dcterms:W3CDTF">2025-11-26T19:59:00Z</dcterms:created>
  <dcterms:modified xsi:type="dcterms:W3CDTF">2025-11-28T17:04:00Z</dcterms:modified>
</cp:coreProperties>
</file>